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02C5C4" w14:textId="61AF5101" w:rsidR="00974439" w:rsidRPr="00AF4460" w:rsidRDefault="00974439" w:rsidP="00974439">
      <w:pPr>
        <w:spacing w:after="160"/>
        <w:jc w:val="left"/>
        <w:rPr>
          <w:rFonts w:ascii="Arial" w:hAnsi="Arial" w:cs="Arial"/>
          <w:sz w:val="22"/>
          <w:szCs w:val="22"/>
        </w:rPr>
      </w:pPr>
      <w:r w:rsidRPr="00AF4460">
        <w:rPr>
          <w:rFonts w:ascii="Arial" w:hAnsi="Arial" w:cs="Arial"/>
          <w:b/>
          <w:bCs/>
          <w:sz w:val="22"/>
          <w:szCs w:val="22"/>
        </w:rPr>
        <w:t xml:space="preserve">Table </w:t>
      </w:r>
      <w:r>
        <w:rPr>
          <w:rFonts w:ascii="Arial" w:hAnsi="Arial" w:cs="Arial"/>
          <w:b/>
          <w:bCs/>
          <w:sz w:val="22"/>
          <w:szCs w:val="22"/>
        </w:rPr>
        <w:t>S1</w:t>
      </w:r>
      <w:r w:rsidRPr="00AF4460">
        <w:rPr>
          <w:rFonts w:ascii="Arial" w:hAnsi="Arial" w:cs="Arial"/>
          <w:b/>
          <w:bCs/>
          <w:color w:val="000000"/>
          <w:sz w:val="22"/>
          <w:szCs w:val="22"/>
          <w:lang w:eastAsia="zh-CN"/>
        </w:rPr>
        <w:t>. Crystal collection and refinement statistics</w:t>
      </w:r>
    </w:p>
    <w:tbl>
      <w:tblPr>
        <w:tblW w:w="5288" w:type="pct"/>
        <w:tblLayout w:type="fixed"/>
        <w:tblLook w:val="04A0" w:firstRow="1" w:lastRow="0" w:firstColumn="1" w:lastColumn="0" w:noHBand="0" w:noVBand="1"/>
      </w:tblPr>
      <w:tblGrid>
        <w:gridCol w:w="1572"/>
        <w:gridCol w:w="1406"/>
        <w:gridCol w:w="1532"/>
        <w:gridCol w:w="1362"/>
        <w:gridCol w:w="1362"/>
        <w:gridCol w:w="1317"/>
        <w:gridCol w:w="1348"/>
      </w:tblGrid>
      <w:tr w:rsidR="00974439" w:rsidRPr="00AF4460" w14:paraId="6757CB76" w14:textId="77777777" w:rsidTr="00AC31E7">
        <w:trPr>
          <w:cantSplit/>
          <w:trHeight w:val="410"/>
        </w:trPr>
        <w:tc>
          <w:tcPr>
            <w:tcW w:w="7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69C9E5" w14:textId="77777777" w:rsidR="00974439" w:rsidRPr="00AF4460" w:rsidRDefault="00974439" w:rsidP="00AC31E7">
            <w:pPr>
              <w:spacing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AF446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Data Collection</w:t>
            </w:r>
          </w:p>
        </w:tc>
        <w:tc>
          <w:tcPr>
            <w:tcW w:w="7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7319EE" w14:textId="77777777" w:rsidR="00974439" w:rsidRPr="00AF4460" w:rsidRDefault="00974439" w:rsidP="00AC31E7">
            <w:pPr>
              <w:spacing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AF446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GRK5</w:t>
            </w:r>
            <w:r w:rsidRPr="00AF446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bscript"/>
              </w:rPr>
              <w:t>WT</w:t>
            </w:r>
            <w:r w:rsidRPr="00AF446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·Sgv</w:t>
            </w:r>
          </w:p>
        </w:tc>
        <w:tc>
          <w:tcPr>
            <w:tcW w:w="7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B67ABB" w14:textId="77777777" w:rsidR="00974439" w:rsidRPr="00AF4460" w:rsidRDefault="00974439" w:rsidP="00AC31E7">
            <w:pPr>
              <w:spacing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bscript"/>
              </w:rPr>
            </w:pPr>
            <w:r w:rsidRPr="00AF446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GRK5</w:t>
            </w:r>
            <w:r w:rsidRPr="00AF446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bscript"/>
              </w:rPr>
              <w:t>D311N</w:t>
            </w:r>
            <w:r w:rsidRPr="00AF446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·Sgv</w:t>
            </w:r>
          </w:p>
        </w:tc>
        <w:tc>
          <w:tcPr>
            <w:tcW w:w="6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8F2569" w14:textId="77777777" w:rsidR="00974439" w:rsidRPr="00AF4460" w:rsidRDefault="00974439" w:rsidP="00AC31E7">
            <w:pPr>
              <w:spacing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AF446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GRK5</w:t>
            </w:r>
            <w:r w:rsidRPr="00AF446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bscript"/>
              </w:rPr>
              <w:t>D311N</w:t>
            </w:r>
          </w:p>
        </w:tc>
        <w:tc>
          <w:tcPr>
            <w:tcW w:w="6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9AFFF1" w14:textId="77777777" w:rsidR="00974439" w:rsidRPr="00AF4460" w:rsidRDefault="00974439" w:rsidP="00AC31E7">
            <w:pPr>
              <w:spacing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bscript"/>
              </w:rPr>
            </w:pPr>
            <w:r w:rsidRPr="00AF446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GRK5</w:t>
            </w:r>
            <w:r w:rsidRPr="00AF446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bscript"/>
              </w:rPr>
              <w:t xml:space="preserve">D311N </w:t>
            </w:r>
            <w:r w:rsidRPr="00AF446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·ATP∙Mg</w:t>
            </w:r>
            <w:r w:rsidRPr="00AF446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2+</w:t>
            </w:r>
          </w:p>
        </w:tc>
        <w:tc>
          <w:tcPr>
            <w:tcW w:w="6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598F60" w14:textId="77777777" w:rsidR="00974439" w:rsidRPr="00AF4460" w:rsidRDefault="00974439" w:rsidP="00AC31E7">
            <w:pPr>
              <w:spacing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bscript"/>
              </w:rPr>
            </w:pPr>
            <w:r w:rsidRPr="00AF446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GRK5</w:t>
            </w:r>
            <w:r w:rsidRPr="00AF446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bscript"/>
              </w:rPr>
              <w:t xml:space="preserve">D311N </w:t>
            </w:r>
            <w:r w:rsidRPr="00AF446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·ATP∙Mn</w:t>
            </w:r>
            <w:r w:rsidRPr="00AF446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2+</w:t>
            </w:r>
          </w:p>
        </w:tc>
        <w:tc>
          <w:tcPr>
            <w:tcW w:w="6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DE3304" w14:textId="77777777" w:rsidR="00974439" w:rsidRPr="00AF4460" w:rsidRDefault="00974439" w:rsidP="00AC31E7">
            <w:pPr>
              <w:spacing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AF446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GRK5</w:t>
            </w:r>
            <w:r w:rsidRPr="00AF446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bscript"/>
              </w:rPr>
              <w:t>D311N</w:t>
            </w:r>
            <w:r w:rsidRPr="00AF446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·Sgv (pH 6)</w:t>
            </w:r>
          </w:p>
        </w:tc>
      </w:tr>
      <w:tr w:rsidR="00974439" w:rsidRPr="00AF4460" w14:paraId="553B4595" w14:textId="77777777" w:rsidTr="00AC31E7">
        <w:trPr>
          <w:trHeight w:val="105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2551C0" w14:textId="77777777" w:rsidR="00974439" w:rsidRPr="00AF4460" w:rsidRDefault="00974439" w:rsidP="00AC31E7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44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-ray source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BDF68F" w14:textId="77777777" w:rsidR="00974439" w:rsidRPr="00AF4460" w:rsidRDefault="00974439" w:rsidP="00AC31E7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44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PS 23-ID-B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A8B48C" w14:textId="77777777" w:rsidR="00974439" w:rsidRPr="00AF4460" w:rsidRDefault="00974439" w:rsidP="00AC31E7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44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PS 23-ID-B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 w14:paraId="15234E95" w14:textId="77777777" w:rsidR="00974439" w:rsidRPr="00AF4460" w:rsidRDefault="00974439" w:rsidP="00AC31E7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44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PS 23-ID-B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 w14:paraId="068A56F1" w14:textId="77777777" w:rsidR="00974439" w:rsidRPr="00AF4460" w:rsidRDefault="00974439" w:rsidP="00AC31E7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44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PS 23-ID-B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0436007F" w14:textId="77777777" w:rsidR="00974439" w:rsidRPr="00AF4460" w:rsidRDefault="00974439" w:rsidP="00AC31E7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44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PS 23-ID-B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26BDAA4E" w14:textId="77777777" w:rsidR="00974439" w:rsidRPr="00AF4460" w:rsidRDefault="00974439" w:rsidP="00AC31E7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44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LS-II 17-ID-1</w:t>
            </w:r>
          </w:p>
        </w:tc>
      </w:tr>
      <w:tr w:rsidR="00974439" w:rsidRPr="00AF4460" w14:paraId="1F51A685" w14:textId="77777777" w:rsidTr="00AC31E7">
        <w:trPr>
          <w:trHeight w:val="105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E93766" w14:textId="77777777" w:rsidR="00974439" w:rsidRPr="00AF4460" w:rsidRDefault="00974439" w:rsidP="00AC31E7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44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avelength (</w:t>
            </w:r>
            <w:r w:rsidRPr="00AF4460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Å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FF2ED4" w14:textId="77777777" w:rsidR="00974439" w:rsidRPr="00AF4460" w:rsidRDefault="00974439" w:rsidP="00AC31E7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44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1.033 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B44EA3" w14:textId="77777777" w:rsidR="00974439" w:rsidRPr="00AF4460" w:rsidRDefault="00974439" w:rsidP="00AC31E7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44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1.033 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 w14:paraId="1E3991F8" w14:textId="77777777" w:rsidR="00974439" w:rsidRPr="00AF4460" w:rsidRDefault="00974439" w:rsidP="00AC31E7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44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1.033 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 w14:paraId="21A186E6" w14:textId="77777777" w:rsidR="00974439" w:rsidRPr="00AF4460" w:rsidRDefault="00974439" w:rsidP="00AC31E7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4460">
              <w:rPr>
                <w:rFonts w:ascii="Arial" w:hAnsi="Arial" w:cs="Arial"/>
                <w:color w:val="000000"/>
                <w:sz w:val="18"/>
                <w:szCs w:val="18"/>
              </w:rPr>
              <w:t xml:space="preserve">1.033 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4CC0FB0C" w14:textId="77777777" w:rsidR="00974439" w:rsidRPr="00AF4460" w:rsidRDefault="00974439" w:rsidP="00AC31E7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4460">
              <w:rPr>
                <w:rFonts w:ascii="Arial" w:hAnsi="Arial" w:cs="Arial"/>
                <w:color w:val="000000"/>
                <w:sz w:val="18"/>
                <w:szCs w:val="18"/>
              </w:rPr>
              <w:t xml:space="preserve">1.033 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226BDEDE" w14:textId="77777777" w:rsidR="00974439" w:rsidRPr="00AF4460" w:rsidRDefault="00974439" w:rsidP="00AC31E7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4460">
              <w:rPr>
                <w:rFonts w:ascii="Arial" w:hAnsi="Arial" w:cs="Arial"/>
                <w:color w:val="000000"/>
                <w:sz w:val="18"/>
                <w:szCs w:val="18"/>
              </w:rPr>
              <w:t>0.9201</w:t>
            </w:r>
          </w:p>
        </w:tc>
      </w:tr>
      <w:tr w:rsidR="00974439" w:rsidRPr="00AF4460" w14:paraId="2905D6EB" w14:textId="77777777" w:rsidTr="00AC31E7">
        <w:trPr>
          <w:trHeight w:val="105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DF4D1" w14:textId="77777777" w:rsidR="00974439" w:rsidRPr="00AF4460" w:rsidRDefault="00974439" w:rsidP="00AC31E7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44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solution range (</w:t>
            </w:r>
            <w:r w:rsidRPr="00AF4460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Å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55A7C2" w14:textId="77777777" w:rsidR="00974439" w:rsidRPr="00AF4460" w:rsidRDefault="00974439" w:rsidP="00AC31E7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4460">
              <w:rPr>
                <w:rFonts w:ascii="Arial" w:hAnsi="Arial" w:cs="Arial"/>
                <w:color w:val="000000"/>
                <w:sz w:val="18"/>
                <w:szCs w:val="18"/>
              </w:rPr>
              <w:t>29.5  - 2.8 (2.88  - 2.8)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1168EE" w14:textId="77777777" w:rsidR="00974439" w:rsidRPr="00AF4460" w:rsidRDefault="00974439" w:rsidP="00AC31E7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4460">
              <w:rPr>
                <w:rFonts w:ascii="Arial" w:hAnsi="Arial" w:cs="Arial"/>
                <w:color w:val="000000"/>
                <w:sz w:val="18"/>
                <w:szCs w:val="18"/>
              </w:rPr>
              <w:t>29.3  - 2.6 (2.69  - 2.6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 w14:paraId="42F38027" w14:textId="77777777" w:rsidR="00974439" w:rsidRPr="00AF4460" w:rsidRDefault="00974439" w:rsidP="00AC31E7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4460">
              <w:rPr>
                <w:rFonts w:ascii="Arial" w:hAnsi="Arial" w:cs="Arial"/>
                <w:color w:val="000000"/>
                <w:sz w:val="18"/>
                <w:szCs w:val="18"/>
              </w:rPr>
              <w:t>24.3  - 2.7 (2.79  - 2.7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 w14:paraId="12881E3B" w14:textId="77777777" w:rsidR="00974439" w:rsidRPr="00AF4460" w:rsidRDefault="00974439" w:rsidP="00AC31E7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4460">
              <w:rPr>
                <w:rFonts w:ascii="Arial" w:hAnsi="Arial" w:cs="Arial"/>
                <w:color w:val="000000"/>
                <w:sz w:val="18"/>
                <w:szCs w:val="18"/>
              </w:rPr>
              <w:t>30.0 - 2.8  (2.88  - 2.8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0AFC6A8B" w14:textId="77777777" w:rsidR="00974439" w:rsidRPr="00AF4460" w:rsidRDefault="00974439" w:rsidP="00AC31E7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4460">
              <w:rPr>
                <w:rFonts w:ascii="Arial" w:hAnsi="Arial" w:cs="Arial"/>
                <w:color w:val="000000"/>
                <w:sz w:val="18"/>
                <w:szCs w:val="18"/>
              </w:rPr>
              <w:t>28.8  - 3.08 (3.2  - 3.08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10901750" w14:textId="77777777" w:rsidR="00974439" w:rsidRPr="00AF4460" w:rsidRDefault="00974439" w:rsidP="00AC31E7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4460">
              <w:rPr>
                <w:rFonts w:ascii="Arial" w:hAnsi="Arial" w:cs="Arial"/>
                <w:color w:val="000000"/>
                <w:sz w:val="18"/>
                <w:szCs w:val="18"/>
              </w:rPr>
              <w:t xml:space="preserve">30.0  - 3.5 </w:t>
            </w:r>
          </w:p>
          <w:p w14:paraId="02DB101D" w14:textId="77777777" w:rsidR="00974439" w:rsidRPr="00AF4460" w:rsidRDefault="00974439" w:rsidP="00AC31E7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4460">
              <w:rPr>
                <w:rFonts w:ascii="Arial" w:hAnsi="Arial" w:cs="Arial"/>
                <w:color w:val="000000"/>
                <w:sz w:val="18"/>
                <w:szCs w:val="18"/>
              </w:rPr>
              <w:t>(3.68  - 3.5)</w:t>
            </w:r>
          </w:p>
        </w:tc>
      </w:tr>
      <w:tr w:rsidR="00974439" w:rsidRPr="00AF4460" w14:paraId="279D0F7B" w14:textId="77777777" w:rsidTr="00AC31E7">
        <w:trPr>
          <w:trHeight w:val="105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12B98E" w14:textId="77777777" w:rsidR="00974439" w:rsidRPr="00AF4460" w:rsidRDefault="00974439" w:rsidP="00AC31E7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44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ace group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6578AB" w14:textId="77777777" w:rsidR="00974439" w:rsidRPr="00AF4460" w:rsidRDefault="00974439" w:rsidP="00AC31E7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446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</w:t>
            </w:r>
            <w:r w:rsidRPr="00AF4460">
              <w:rPr>
                <w:rFonts w:ascii="Arial" w:hAnsi="Arial" w:cs="Arial"/>
                <w:color w:val="000000"/>
                <w:sz w:val="18"/>
                <w:szCs w:val="18"/>
              </w:rPr>
              <w:t xml:space="preserve"> 4</w:t>
            </w:r>
            <w:r w:rsidRPr="00AF4460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1</w:t>
            </w:r>
            <w:r w:rsidRPr="00AF4460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Pr="00AF4460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 xml:space="preserve">1 </w:t>
            </w:r>
            <w:r w:rsidRPr="00AF4460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D30A2B" w14:textId="77777777" w:rsidR="00974439" w:rsidRPr="00AF4460" w:rsidRDefault="00974439" w:rsidP="00AC31E7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446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</w:t>
            </w:r>
            <w:r w:rsidRPr="00AF4460">
              <w:rPr>
                <w:rFonts w:ascii="Arial" w:hAnsi="Arial" w:cs="Arial"/>
                <w:color w:val="000000"/>
                <w:sz w:val="18"/>
                <w:szCs w:val="18"/>
              </w:rPr>
              <w:t xml:space="preserve"> 4</w:t>
            </w:r>
            <w:r w:rsidRPr="00AF4460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1</w:t>
            </w:r>
            <w:r w:rsidRPr="00AF4460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Pr="00AF4460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 xml:space="preserve">1 </w:t>
            </w:r>
            <w:r w:rsidRPr="00AF4460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 w14:paraId="3F39E97D" w14:textId="77777777" w:rsidR="00974439" w:rsidRPr="00AF4460" w:rsidRDefault="00974439" w:rsidP="00AC31E7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446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</w:t>
            </w:r>
            <w:r w:rsidRPr="00AF4460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Pr="00AF4460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1</w:t>
            </w:r>
            <w:r w:rsidRPr="00AF4460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Pr="00AF4460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 xml:space="preserve">1 </w:t>
            </w:r>
            <w:r w:rsidRPr="00AF4460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 w14:paraId="2BBF4065" w14:textId="77777777" w:rsidR="00974439" w:rsidRPr="00AF4460" w:rsidRDefault="00974439" w:rsidP="00AC31E7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446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</w:t>
            </w:r>
            <w:r w:rsidRPr="00AF4460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Pr="00AF4460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1</w:t>
            </w:r>
            <w:r w:rsidRPr="00AF4460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Pr="00AF4460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 xml:space="preserve">1 </w:t>
            </w:r>
            <w:r w:rsidRPr="00AF4460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63163051" w14:textId="77777777" w:rsidR="00974439" w:rsidRPr="00AF4460" w:rsidRDefault="00974439" w:rsidP="00AC31E7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446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</w:t>
            </w:r>
            <w:r w:rsidRPr="00AF4460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Pr="00AF4460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1</w:t>
            </w:r>
            <w:r w:rsidRPr="00AF4460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Pr="00AF4460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 xml:space="preserve">1 </w:t>
            </w:r>
            <w:r w:rsidRPr="00AF4460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65487428" w14:textId="77777777" w:rsidR="00974439" w:rsidRPr="00AF4460" w:rsidRDefault="00974439" w:rsidP="00AC31E7">
            <w:pPr>
              <w:spacing w:line="240" w:lineRule="auto"/>
              <w:jc w:val="left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AF446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</w:t>
            </w:r>
            <w:r w:rsidRPr="00AF4460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Pr="00AF4460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1</w:t>
            </w:r>
            <w:r w:rsidRPr="00AF4460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Pr="00AF4460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 xml:space="preserve">1 </w:t>
            </w:r>
            <w:r w:rsidRPr="00AF4460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974439" w:rsidRPr="00AF4460" w14:paraId="375AD3E4" w14:textId="77777777" w:rsidTr="00AC31E7">
        <w:trPr>
          <w:trHeight w:val="105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679934" w14:textId="77777777" w:rsidR="00974439" w:rsidRPr="00AF4460" w:rsidRDefault="00974439" w:rsidP="00AC31E7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44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it cell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6D5095" w14:textId="77777777" w:rsidR="00974439" w:rsidRPr="00AF4460" w:rsidRDefault="00974439" w:rsidP="00AC31E7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4460">
              <w:rPr>
                <w:rFonts w:ascii="Arial" w:hAnsi="Arial" w:cs="Arial"/>
                <w:color w:val="000000"/>
                <w:sz w:val="18"/>
                <w:szCs w:val="18"/>
              </w:rPr>
              <w:t>140.3 140.3 78.8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B9452A" w14:textId="77777777" w:rsidR="00974439" w:rsidRPr="00AF4460" w:rsidRDefault="00974439" w:rsidP="00AC31E7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4460">
              <w:rPr>
                <w:rFonts w:ascii="Arial" w:hAnsi="Arial" w:cs="Arial"/>
                <w:color w:val="000000"/>
                <w:sz w:val="18"/>
                <w:szCs w:val="18"/>
              </w:rPr>
              <w:t>140.2 140.2 77.8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 w14:paraId="5E9F1859" w14:textId="77777777" w:rsidR="00974439" w:rsidRPr="00AF4460" w:rsidRDefault="00974439" w:rsidP="00AC31E7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4460">
              <w:rPr>
                <w:rFonts w:ascii="Arial" w:hAnsi="Arial" w:cs="Arial"/>
                <w:color w:val="000000"/>
                <w:sz w:val="18"/>
                <w:szCs w:val="18"/>
              </w:rPr>
              <w:t>137.3 137.3 71.0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 w14:paraId="1876021A" w14:textId="77777777" w:rsidR="00974439" w:rsidRPr="00AF4460" w:rsidRDefault="00974439" w:rsidP="00AC31E7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4460">
              <w:rPr>
                <w:rFonts w:ascii="Arial" w:hAnsi="Arial" w:cs="Arial"/>
                <w:color w:val="000000"/>
                <w:sz w:val="18"/>
                <w:szCs w:val="18"/>
              </w:rPr>
              <w:t>136.6 136.6 70.6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023B5061" w14:textId="77777777" w:rsidR="00974439" w:rsidRPr="00AF4460" w:rsidRDefault="00974439" w:rsidP="00AC31E7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4460">
              <w:rPr>
                <w:rFonts w:ascii="Arial" w:hAnsi="Arial" w:cs="Arial"/>
                <w:color w:val="000000"/>
                <w:sz w:val="18"/>
                <w:szCs w:val="18"/>
              </w:rPr>
              <w:t>137.8 137.8 71.3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38873DCE" w14:textId="77777777" w:rsidR="00974439" w:rsidRPr="00AF4460" w:rsidRDefault="00974439" w:rsidP="00AC31E7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4460">
              <w:rPr>
                <w:rFonts w:ascii="Arial" w:hAnsi="Arial" w:cs="Arial"/>
                <w:color w:val="000000"/>
                <w:sz w:val="18"/>
                <w:szCs w:val="18"/>
              </w:rPr>
              <w:t xml:space="preserve">140.3 140.3 78.0 </w:t>
            </w:r>
          </w:p>
        </w:tc>
      </w:tr>
      <w:tr w:rsidR="00974439" w:rsidRPr="00AF4460" w14:paraId="1618DA9C" w14:textId="77777777" w:rsidTr="00AC31E7">
        <w:trPr>
          <w:trHeight w:val="105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7FAA52" w14:textId="77777777" w:rsidR="00974439" w:rsidRPr="00AF4460" w:rsidRDefault="00974439" w:rsidP="00AC31E7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44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tal reflections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B5D31E" w14:textId="77777777" w:rsidR="00974439" w:rsidRPr="00AF4460" w:rsidRDefault="00974439" w:rsidP="00AC31E7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4460">
              <w:rPr>
                <w:rFonts w:ascii="Arial" w:hAnsi="Arial" w:cs="Arial"/>
                <w:color w:val="000000"/>
                <w:sz w:val="18"/>
                <w:szCs w:val="18"/>
              </w:rPr>
              <w:t>308443 (26005)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71231A" w14:textId="77777777" w:rsidR="00974439" w:rsidRPr="00AF4460" w:rsidRDefault="00974439" w:rsidP="00AC31E7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4460">
              <w:rPr>
                <w:rFonts w:ascii="Arial" w:hAnsi="Arial" w:cs="Arial"/>
                <w:color w:val="000000"/>
                <w:sz w:val="18"/>
                <w:szCs w:val="18"/>
              </w:rPr>
              <w:t>453678 (39913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 w14:paraId="575C8A4A" w14:textId="77777777" w:rsidR="00974439" w:rsidRPr="00AF4460" w:rsidRDefault="00974439" w:rsidP="00AC31E7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4460">
              <w:rPr>
                <w:rFonts w:ascii="Arial" w:hAnsi="Arial" w:cs="Arial"/>
                <w:color w:val="000000"/>
                <w:sz w:val="18"/>
                <w:szCs w:val="18"/>
              </w:rPr>
              <w:t>337289 (31011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 w14:paraId="14321DAA" w14:textId="77777777" w:rsidR="00974439" w:rsidRPr="00AF4460" w:rsidRDefault="00974439" w:rsidP="00AC31E7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4460">
              <w:rPr>
                <w:rFonts w:ascii="Arial" w:hAnsi="Arial" w:cs="Arial"/>
                <w:color w:val="000000"/>
                <w:sz w:val="18"/>
                <w:szCs w:val="18"/>
              </w:rPr>
              <w:t>246928 (20589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61A8C1FF" w14:textId="77777777" w:rsidR="00974439" w:rsidRPr="00AF4460" w:rsidRDefault="00974439" w:rsidP="00AC31E7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4460">
              <w:rPr>
                <w:rFonts w:ascii="Arial" w:hAnsi="Arial" w:cs="Arial"/>
                <w:color w:val="000000"/>
                <w:sz w:val="18"/>
                <w:szCs w:val="18"/>
              </w:rPr>
              <w:t>177940 (19911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2227392B" w14:textId="77777777" w:rsidR="00974439" w:rsidRPr="00AF4460" w:rsidRDefault="00974439" w:rsidP="00AC31E7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4460">
              <w:rPr>
                <w:rFonts w:ascii="Arial" w:hAnsi="Arial" w:cs="Arial"/>
                <w:color w:val="000000"/>
                <w:sz w:val="18"/>
                <w:szCs w:val="18"/>
              </w:rPr>
              <w:t xml:space="preserve">134818 </w:t>
            </w:r>
          </w:p>
          <w:p w14:paraId="55C8DED1" w14:textId="77777777" w:rsidR="00974439" w:rsidRPr="00AF4460" w:rsidRDefault="00974439" w:rsidP="00AC31E7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4460">
              <w:rPr>
                <w:rFonts w:ascii="Arial" w:hAnsi="Arial" w:cs="Arial"/>
                <w:color w:val="000000"/>
                <w:sz w:val="18"/>
                <w:szCs w:val="18"/>
              </w:rPr>
              <w:t>(19646)</w:t>
            </w:r>
          </w:p>
        </w:tc>
      </w:tr>
      <w:tr w:rsidR="00974439" w:rsidRPr="00AF4460" w14:paraId="092BFC8D" w14:textId="77777777" w:rsidTr="00AC31E7">
        <w:trPr>
          <w:trHeight w:val="105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874E9D" w14:textId="77777777" w:rsidR="00974439" w:rsidRPr="00AF4460" w:rsidRDefault="00974439" w:rsidP="00AC31E7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44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ique reflections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DFC2DD" w14:textId="77777777" w:rsidR="00974439" w:rsidRPr="00AF4460" w:rsidRDefault="00974439" w:rsidP="00AC31E7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4460">
              <w:rPr>
                <w:rFonts w:ascii="Arial" w:hAnsi="Arial" w:cs="Arial"/>
                <w:color w:val="000000"/>
                <w:sz w:val="18"/>
                <w:szCs w:val="18"/>
              </w:rPr>
              <w:t xml:space="preserve">22966 </w:t>
            </w:r>
          </w:p>
          <w:p w14:paraId="42436C5B" w14:textId="77777777" w:rsidR="00974439" w:rsidRPr="00AF4460" w:rsidRDefault="00974439" w:rsidP="00AC31E7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4460">
              <w:rPr>
                <w:rFonts w:ascii="Arial" w:hAnsi="Arial" w:cs="Arial"/>
                <w:color w:val="000000"/>
                <w:sz w:val="18"/>
                <w:szCs w:val="18"/>
              </w:rPr>
              <w:t>(1868)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A0B142" w14:textId="77777777" w:rsidR="00974439" w:rsidRPr="00AF4460" w:rsidRDefault="00974439" w:rsidP="00AC31E7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4460">
              <w:rPr>
                <w:rFonts w:ascii="Arial" w:hAnsi="Arial" w:cs="Arial"/>
                <w:color w:val="000000"/>
                <w:sz w:val="18"/>
                <w:szCs w:val="18"/>
              </w:rPr>
              <w:t xml:space="preserve">33722 </w:t>
            </w:r>
          </w:p>
          <w:p w14:paraId="42BCEE6B" w14:textId="77777777" w:rsidR="00974439" w:rsidRPr="00AF4460" w:rsidRDefault="00974439" w:rsidP="00AC31E7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4460">
              <w:rPr>
                <w:rFonts w:ascii="Arial" w:hAnsi="Arial" w:cs="Arial"/>
                <w:color w:val="000000"/>
                <w:sz w:val="18"/>
                <w:szCs w:val="18"/>
              </w:rPr>
              <w:t>(3262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 w14:paraId="6513569C" w14:textId="77777777" w:rsidR="00974439" w:rsidRPr="00AF4460" w:rsidRDefault="00974439" w:rsidP="00AC31E7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4460">
              <w:rPr>
                <w:rFonts w:ascii="Arial" w:hAnsi="Arial" w:cs="Arial"/>
                <w:color w:val="000000"/>
                <w:sz w:val="18"/>
                <w:szCs w:val="18"/>
              </w:rPr>
              <w:t xml:space="preserve">26003 </w:t>
            </w:r>
          </w:p>
          <w:p w14:paraId="31EE9369" w14:textId="77777777" w:rsidR="00974439" w:rsidRPr="00AF4460" w:rsidRDefault="00974439" w:rsidP="00AC31E7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4460">
              <w:rPr>
                <w:rFonts w:ascii="Arial" w:hAnsi="Arial" w:cs="Arial"/>
                <w:color w:val="000000"/>
                <w:sz w:val="18"/>
                <w:szCs w:val="18"/>
              </w:rPr>
              <w:t>(2306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 w14:paraId="2899FCD6" w14:textId="77777777" w:rsidR="00974439" w:rsidRPr="00AF4460" w:rsidRDefault="00974439" w:rsidP="00AC31E7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4460">
              <w:rPr>
                <w:rFonts w:ascii="Arial" w:hAnsi="Arial" w:cs="Arial"/>
                <w:color w:val="000000"/>
                <w:sz w:val="18"/>
                <w:szCs w:val="18"/>
              </w:rPr>
              <w:t xml:space="preserve">18519 </w:t>
            </w:r>
          </w:p>
          <w:p w14:paraId="3685617A" w14:textId="77777777" w:rsidR="00974439" w:rsidRPr="00AF4460" w:rsidRDefault="00974439" w:rsidP="00AC31E7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4460">
              <w:rPr>
                <w:rFonts w:ascii="Arial" w:hAnsi="Arial" w:cs="Arial"/>
                <w:color w:val="000000"/>
                <w:sz w:val="18"/>
                <w:szCs w:val="18"/>
              </w:rPr>
              <w:t>(1504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35F966F4" w14:textId="77777777" w:rsidR="00974439" w:rsidRPr="00AF4460" w:rsidRDefault="00974439" w:rsidP="00AC31E7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4460">
              <w:rPr>
                <w:rFonts w:ascii="Arial" w:hAnsi="Arial" w:cs="Arial"/>
                <w:color w:val="000000"/>
                <w:sz w:val="18"/>
                <w:szCs w:val="18"/>
              </w:rPr>
              <w:t xml:space="preserve">13233 </w:t>
            </w:r>
          </w:p>
          <w:p w14:paraId="3BEF6C1E" w14:textId="77777777" w:rsidR="00974439" w:rsidRPr="00AF4460" w:rsidRDefault="00974439" w:rsidP="00AC31E7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4460">
              <w:rPr>
                <w:rFonts w:ascii="Arial" w:hAnsi="Arial" w:cs="Arial"/>
                <w:color w:val="000000"/>
                <w:sz w:val="18"/>
                <w:szCs w:val="18"/>
              </w:rPr>
              <w:t>(1442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6B138DB1" w14:textId="77777777" w:rsidR="00974439" w:rsidRPr="00AF4460" w:rsidRDefault="00974439" w:rsidP="00AC31E7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4460">
              <w:rPr>
                <w:rFonts w:ascii="Arial" w:hAnsi="Arial" w:cs="Arial"/>
                <w:color w:val="000000"/>
                <w:sz w:val="18"/>
                <w:szCs w:val="18"/>
              </w:rPr>
              <w:t xml:space="preserve">8313 </w:t>
            </w:r>
          </w:p>
          <w:p w14:paraId="682FB47D" w14:textId="77777777" w:rsidR="00974439" w:rsidRPr="00AF4460" w:rsidRDefault="00974439" w:rsidP="00AC31E7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4460">
              <w:rPr>
                <w:rFonts w:ascii="Arial" w:hAnsi="Arial" w:cs="Arial"/>
                <w:color w:val="000000"/>
                <w:sz w:val="18"/>
                <w:szCs w:val="18"/>
              </w:rPr>
              <w:t>(1152)</w:t>
            </w:r>
          </w:p>
        </w:tc>
      </w:tr>
      <w:tr w:rsidR="00974439" w:rsidRPr="00AF4460" w14:paraId="2C9E47C3" w14:textId="77777777" w:rsidTr="00AC31E7">
        <w:trPr>
          <w:trHeight w:val="105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84583A" w14:textId="77777777" w:rsidR="00974439" w:rsidRPr="00AF4460" w:rsidRDefault="00974439" w:rsidP="00AC31E7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44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dundancy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39B351" w14:textId="77777777" w:rsidR="00974439" w:rsidRPr="00AF4460" w:rsidRDefault="00974439" w:rsidP="00AC31E7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4460">
              <w:rPr>
                <w:rFonts w:ascii="Arial" w:hAnsi="Arial" w:cs="Arial"/>
                <w:color w:val="000000"/>
                <w:sz w:val="18"/>
                <w:szCs w:val="18"/>
              </w:rPr>
              <w:t>13.4 (13.9)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A0E2D8" w14:textId="77777777" w:rsidR="00974439" w:rsidRPr="00AF4460" w:rsidRDefault="00974439" w:rsidP="00AC31E7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4460">
              <w:rPr>
                <w:rFonts w:ascii="Arial" w:hAnsi="Arial" w:cs="Arial"/>
                <w:color w:val="000000"/>
                <w:sz w:val="18"/>
                <w:szCs w:val="18"/>
              </w:rPr>
              <w:t>13.5 (12.2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 w14:paraId="3A2B700E" w14:textId="77777777" w:rsidR="00974439" w:rsidRPr="00AF4460" w:rsidRDefault="00974439" w:rsidP="00AC31E7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4460">
              <w:rPr>
                <w:rFonts w:ascii="Arial" w:hAnsi="Arial" w:cs="Arial"/>
                <w:color w:val="000000"/>
                <w:sz w:val="18"/>
                <w:szCs w:val="18"/>
              </w:rPr>
              <w:t>13.0 (13.4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 w14:paraId="2F769F08" w14:textId="77777777" w:rsidR="00974439" w:rsidRPr="00AF4460" w:rsidRDefault="00974439" w:rsidP="00AC31E7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4460">
              <w:rPr>
                <w:rFonts w:ascii="Arial" w:hAnsi="Arial" w:cs="Arial"/>
                <w:color w:val="000000"/>
                <w:sz w:val="18"/>
                <w:szCs w:val="18"/>
              </w:rPr>
              <w:t>13.3 (13.7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74BFB67E" w14:textId="77777777" w:rsidR="00974439" w:rsidRPr="00AF4460" w:rsidRDefault="00974439" w:rsidP="00AC31E7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4460">
              <w:rPr>
                <w:rFonts w:ascii="Arial" w:hAnsi="Arial" w:cs="Arial"/>
                <w:color w:val="000000"/>
                <w:sz w:val="18"/>
                <w:szCs w:val="18"/>
              </w:rPr>
              <w:t>13.4 (13.8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79C8EFA3" w14:textId="77777777" w:rsidR="00974439" w:rsidRPr="00AF4460" w:rsidRDefault="00974439" w:rsidP="00AC31E7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4460">
              <w:rPr>
                <w:rFonts w:ascii="Arial" w:hAnsi="Arial" w:cs="Arial"/>
                <w:color w:val="000000"/>
                <w:sz w:val="18"/>
                <w:szCs w:val="18"/>
              </w:rPr>
              <w:t>16.2 (17.1)</w:t>
            </w:r>
          </w:p>
        </w:tc>
      </w:tr>
      <w:tr w:rsidR="00974439" w:rsidRPr="00AF4460" w14:paraId="7CBE34D3" w14:textId="77777777" w:rsidTr="00AC31E7">
        <w:trPr>
          <w:trHeight w:val="105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33CDF1" w14:textId="77777777" w:rsidR="00974439" w:rsidRPr="00AF4460" w:rsidRDefault="00974439" w:rsidP="00AC31E7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44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mpleteness (%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70890B" w14:textId="77777777" w:rsidR="00974439" w:rsidRPr="00AF4460" w:rsidRDefault="00974439" w:rsidP="00AC31E7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4460">
              <w:rPr>
                <w:rFonts w:ascii="Arial" w:hAnsi="Arial" w:cs="Arial"/>
                <w:color w:val="000000"/>
                <w:sz w:val="18"/>
                <w:szCs w:val="18"/>
              </w:rPr>
              <w:t>99.95 (100.00)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463374" w14:textId="77777777" w:rsidR="00974439" w:rsidRPr="00AF4460" w:rsidRDefault="00974439" w:rsidP="00AC31E7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4460">
              <w:rPr>
                <w:rFonts w:ascii="Arial" w:hAnsi="Arial" w:cs="Arial"/>
                <w:color w:val="000000"/>
                <w:sz w:val="18"/>
                <w:szCs w:val="18"/>
              </w:rPr>
              <w:t>99.90 (99.83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 w14:paraId="1130B56C" w14:textId="77777777" w:rsidR="00974439" w:rsidRPr="00AF4460" w:rsidRDefault="00974439" w:rsidP="00AC31E7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4460">
              <w:rPr>
                <w:rFonts w:ascii="Arial" w:hAnsi="Arial" w:cs="Arial"/>
                <w:color w:val="000000"/>
                <w:sz w:val="18"/>
                <w:szCs w:val="18"/>
              </w:rPr>
              <w:t>99.97 (100.00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 w14:paraId="14ACA044" w14:textId="77777777" w:rsidR="00974439" w:rsidRPr="00AF4460" w:rsidRDefault="00974439" w:rsidP="00AC31E7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4460">
              <w:rPr>
                <w:rFonts w:ascii="Arial" w:hAnsi="Arial" w:cs="Arial"/>
                <w:color w:val="000000"/>
                <w:sz w:val="18"/>
                <w:szCs w:val="18"/>
              </w:rPr>
              <w:t>99.97 (99.85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3D8D14BD" w14:textId="77777777" w:rsidR="00974439" w:rsidRPr="00AF4460" w:rsidRDefault="00974439" w:rsidP="00AC31E7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4460">
              <w:rPr>
                <w:rFonts w:ascii="Arial" w:hAnsi="Arial" w:cs="Arial"/>
                <w:color w:val="000000"/>
                <w:sz w:val="18"/>
                <w:szCs w:val="18"/>
              </w:rPr>
              <w:t>99.95 (99.93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68616DCD" w14:textId="77777777" w:rsidR="00974439" w:rsidRPr="00AF4460" w:rsidRDefault="00974439" w:rsidP="00AC31E7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4460">
              <w:rPr>
                <w:rFonts w:ascii="Arial" w:hAnsi="Arial" w:cs="Arial"/>
                <w:color w:val="000000"/>
                <w:sz w:val="18"/>
                <w:szCs w:val="18"/>
              </w:rPr>
              <w:t>92.39 (63.03)</w:t>
            </w:r>
          </w:p>
        </w:tc>
      </w:tr>
      <w:tr w:rsidR="00974439" w:rsidRPr="00AF4460" w14:paraId="2976926C" w14:textId="77777777" w:rsidTr="00AC31E7">
        <w:trPr>
          <w:trHeight w:val="105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FD7D50" w14:textId="77777777" w:rsidR="00974439" w:rsidRPr="00AF4460" w:rsidRDefault="00974439" w:rsidP="00AC31E7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44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Mean </w:t>
            </w:r>
            <w:r w:rsidRPr="00AF446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&lt;I&gt;/&lt;σ&gt;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BD26E0" w14:textId="77777777" w:rsidR="00974439" w:rsidRPr="00AF4460" w:rsidRDefault="00974439" w:rsidP="00AC31E7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4460">
              <w:rPr>
                <w:rFonts w:ascii="Arial" w:hAnsi="Arial" w:cs="Arial"/>
                <w:color w:val="000000"/>
                <w:sz w:val="18"/>
                <w:szCs w:val="18"/>
              </w:rPr>
              <w:t>7.7 (0.4)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893DC8" w14:textId="77777777" w:rsidR="00974439" w:rsidRPr="00AF4460" w:rsidRDefault="00974439" w:rsidP="00AC31E7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4460">
              <w:rPr>
                <w:rFonts w:ascii="Arial" w:hAnsi="Arial" w:cs="Arial"/>
                <w:color w:val="000000"/>
                <w:sz w:val="18"/>
                <w:szCs w:val="18"/>
              </w:rPr>
              <w:t>9.6 (0.5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 w14:paraId="45141CC3" w14:textId="77777777" w:rsidR="00974439" w:rsidRPr="00AF4460" w:rsidRDefault="00974439" w:rsidP="00AC31E7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4460">
              <w:rPr>
                <w:rFonts w:ascii="Arial" w:hAnsi="Arial" w:cs="Arial"/>
                <w:color w:val="000000"/>
                <w:sz w:val="18"/>
                <w:szCs w:val="18"/>
              </w:rPr>
              <w:t>9.7 (0.4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 w14:paraId="2FA04F77" w14:textId="77777777" w:rsidR="00974439" w:rsidRPr="00AF4460" w:rsidRDefault="00974439" w:rsidP="00AC31E7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4460">
              <w:rPr>
                <w:rFonts w:ascii="Arial" w:hAnsi="Arial" w:cs="Arial"/>
                <w:color w:val="000000"/>
                <w:sz w:val="18"/>
                <w:szCs w:val="18"/>
              </w:rPr>
              <w:t>9.6 (0.50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34154DEA" w14:textId="77777777" w:rsidR="00974439" w:rsidRPr="00AF4460" w:rsidRDefault="00974439" w:rsidP="00AC31E7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4460">
              <w:rPr>
                <w:rFonts w:ascii="Arial" w:hAnsi="Arial" w:cs="Arial"/>
                <w:color w:val="000000"/>
                <w:sz w:val="18"/>
                <w:szCs w:val="18"/>
              </w:rPr>
              <w:t>8.3 (0.75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305AE100" w14:textId="77777777" w:rsidR="00974439" w:rsidRPr="00AF4460" w:rsidRDefault="00974439" w:rsidP="00AC31E7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4460">
              <w:rPr>
                <w:rFonts w:ascii="Arial" w:hAnsi="Arial" w:cs="Arial"/>
                <w:color w:val="000000"/>
                <w:sz w:val="18"/>
                <w:szCs w:val="18"/>
              </w:rPr>
              <w:t>4.46 (0.76)</w:t>
            </w:r>
          </w:p>
        </w:tc>
      </w:tr>
      <w:tr w:rsidR="00974439" w:rsidRPr="00AF4460" w14:paraId="6D3B1391" w14:textId="77777777" w:rsidTr="00AC31E7">
        <w:trPr>
          <w:trHeight w:val="105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DBEF68" w14:textId="77777777" w:rsidR="00974439" w:rsidRPr="00AF4460" w:rsidRDefault="00974439" w:rsidP="00AC31E7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44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</w:t>
            </w:r>
            <w:r w:rsidRPr="00AF446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merge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7C4F22" w14:textId="77777777" w:rsidR="00974439" w:rsidRPr="00AF4460" w:rsidRDefault="00974439" w:rsidP="00AC31E7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4460">
              <w:rPr>
                <w:rFonts w:ascii="Arial" w:hAnsi="Arial" w:cs="Arial"/>
                <w:color w:val="000000"/>
                <w:sz w:val="18"/>
                <w:szCs w:val="18"/>
              </w:rPr>
              <w:t>0.247 (4)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F4A9D5" w14:textId="77777777" w:rsidR="00974439" w:rsidRPr="00AF4460" w:rsidRDefault="00974439" w:rsidP="00AC31E7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4460">
              <w:rPr>
                <w:rFonts w:ascii="Arial" w:hAnsi="Arial" w:cs="Arial"/>
                <w:color w:val="000000"/>
                <w:sz w:val="18"/>
                <w:szCs w:val="18"/>
              </w:rPr>
              <w:t>0.148 (3.3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 w14:paraId="18245275" w14:textId="77777777" w:rsidR="00974439" w:rsidRPr="00AF4460" w:rsidRDefault="00974439" w:rsidP="00AC31E7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4460">
              <w:rPr>
                <w:rFonts w:ascii="Arial" w:hAnsi="Arial" w:cs="Arial"/>
                <w:color w:val="000000"/>
                <w:sz w:val="18"/>
                <w:szCs w:val="18"/>
              </w:rPr>
              <w:t>0.144 (3.6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 w14:paraId="447C1291" w14:textId="77777777" w:rsidR="00974439" w:rsidRPr="00AF4460" w:rsidRDefault="00974439" w:rsidP="00AC31E7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4460">
              <w:rPr>
                <w:rFonts w:ascii="Arial" w:hAnsi="Arial" w:cs="Arial"/>
                <w:color w:val="000000"/>
                <w:sz w:val="18"/>
                <w:szCs w:val="18"/>
              </w:rPr>
              <w:t>0.190 (3.7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66E12A20" w14:textId="77777777" w:rsidR="00974439" w:rsidRPr="00AF4460" w:rsidRDefault="00974439" w:rsidP="00AC31E7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4460">
              <w:rPr>
                <w:rFonts w:ascii="Arial" w:hAnsi="Arial" w:cs="Arial"/>
                <w:color w:val="000000"/>
                <w:sz w:val="18"/>
                <w:szCs w:val="18"/>
              </w:rPr>
              <w:t>0.251 (3.5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671A0B94" w14:textId="77777777" w:rsidR="00974439" w:rsidRPr="00AF4460" w:rsidRDefault="00974439" w:rsidP="00AC31E7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4460">
              <w:rPr>
                <w:rFonts w:ascii="Arial" w:hAnsi="Arial" w:cs="Arial"/>
                <w:color w:val="000000"/>
                <w:sz w:val="18"/>
                <w:szCs w:val="18"/>
              </w:rPr>
              <w:t>0.7059 (3.8)</w:t>
            </w:r>
          </w:p>
        </w:tc>
      </w:tr>
      <w:tr w:rsidR="00974439" w:rsidRPr="00AF4460" w14:paraId="707BBF3B" w14:textId="77777777" w:rsidTr="00AC31E7">
        <w:trPr>
          <w:trHeight w:val="105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6A839C" w14:textId="77777777" w:rsidR="00974439" w:rsidRPr="00AF4460" w:rsidRDefault="00974439" w:rsidP="00AC31E7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44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</w:t>
            </w:r>
            <w:r w:rsidRPr="00AF446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meas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47BABC" w14:textId="77777777" w:rsidR="00974439" w:rsidRPr="00AF4460" w:rsidRDefault="00974439" w:rsidP="00AC31E7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4460">
              <w:rPr>
                <w:rFonts w:ascii="Arial" w:hAnsi="Arial" w:cs="Arial"/>
                <w:color w:val="000000"/>
                <w:sz w:val="18"/>
                <w:szCs w:val="18"/>
              </w:rPr>
              <w:t>0.257 (4.1)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D38795" w14:textId="77777777" w:rsidR="00974439" w:rsidRPr="00AF4460" w:rsidRDefault="00974439" w:rsidP="00AC31E7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4460">
              <w:rPr>
                <w:rFonts w:ascii="Arial" w:hAnsi="Arial" w:cs="Arial"/>
                <w:color w:val="000000"/>
                <w:sz w:val="18"/>
                <w:szCs w:val="18"/>
              </w:rPr>
              <w:t>0.154 (3.5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 w14:paraId="1F0504F8" w14:textId="77777777" w:rsidR="00974439" w:rsidRPr="00AF4460" w:rsidRDefault="00974439" w:rsidP="00AC31E7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4460">
              <w:rPr>
                <w:rFonts w:ascii="Arial" w:hAnsi="Arial" w:cs="Arial"/>
                <w:color w:val="000000"/>
                <w:sz w:val="18"/>
                <w:szCs w:val="18"/>
              </w:rPr>
              <w:t>0.150 (3.7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 w14:paraId="1E9C6D85" w14:textId="77777777" w:rsidR="00974439" w:rsidRPr="00AF4460" w:rsidRDefault="00974439" w:rsidP="00AC31E7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4460">
              <w:rPr>
                <w:rFonts w:ascii="Arial" w:hAnsi="Arial" w:cs="Arial"/>
                <w:color w:val="000000"/>
                <w:sz w:val="18"/>
                <w:szCs w:val="18"/>
              </w:rPr>
              <w:t>0.197 (3.8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72224F78" w14:textId="77777777" w:rsidR="00974439" w:rsidRPr="00AF4460" w:rsidRDefault="00974439" w:rsidP="00AC31E7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4460">
              <w:rPr>
                <w:rFonts w:ascii="Arial" w:hAnsi="Arial" w:cs="Arial"/>
                <w:color w:val="000000"/>
                <w:sz w:val="18"/>
                <w:szCs w:val="18"/>
              </w:rPr>
              <w:t>0.26 (3.6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294FABBA" w14:textId="77777777" w:rsidR="00974439" w:rsidRPr="00AF4460" w:rsidRDefault="00974439" w:rsidP="00AC31E7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4460">
              <w:rPr>
                <w:rFonts w:ascii="Arial" w:hAnsi="Arial" w:cs="Arial"/>
                <w:color w:val="000000"/>
                <w:sz w:val="18"/>
                <w:szCs w:val="18"/>
              </w:rPr>
              <w:t>0.7288 (4.0)</w:t>
            </w:r>
          </w:p>
        </w:tc>
      </w:tr>
      <w:tr w:rsidR="00974439" w:rsidRPr="00AF4460" w14:paraId="1A435AB3" w14:textId="77777777" w:rsidTr="00AC31E7">
        <w:trPr>
          <w:trHeight w:val="105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643145" w14:textId="77777777" w:rsidR="00974439" w:rsidRPr="00AF4460" w:rsidRDefault="00974439" w:rsidP="00AC31E7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44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</w:t>
            </w:r>
            <w:r w:rsidRPr="00AF446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pim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C30133" w14:textId="77777777" w:rsidR="00974439" w:rsidRPr="00AF4460" w:rsidRDefault="00974439" w:rsidP="00AC31E7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4460">
              <w:rPr>
                <w:rFonts w:ascii="Arial" w:hAnsi="Arial" w:cs="Arial"/>
                <w:color w:val="000000"/>
                <w:sz w:val="18"/>
                <w:szCs w:val="18"/>
              </w:rPr>
              <w:t>0.0695 (1.1)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11F943" w14:textId="77777777" w:rsidR="00974439" w:rsidRPr="00AF4460" w:rsidRDefault="00974439" w:rsidP="00AC31E7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4460">
              <w:rPr>
                <w:rFonts w:ascii="Arial" w:hAnsi="Arial" w:cs="Arial"/>
                <w:color w:val="000000"/>
                <w:sz w:val="18"/>
                <w:szCs w:val="18"/>
              </w:rPr>
              <w:t>0.0417 (0.97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 w14:paraId="0C946339" w14:textId="77777777" w:rsidR="00974439" w:rsidRPr="00AF4460" w:rsidRDefault="00974439" w:rsidP="00AC31E7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4460">
              <w:rPr>
                <w:rFonts w:ascii="Arial" w:hAnsi="Arial" w:cs="Arial"/>
                <w:color w:val="000000"/>
                <w:sz w:val="18"/>
                <w:szCs w:val="18"/>
              </w:rPr>
              <w:t>0.0418 (1.0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 w14:paraId="33AF3A0E" w14:textId="77777777" w:rsidR="00974439" w:rsidRPr="00AF4460" w:rsidRDefault="00974439" w:rsidP="00AC31E7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4460">
              <w:rPr>
                <w:rFonts w:ascii="Arial" w:hAnsi="Arial" w:cs="Arial"/>
                <w:color w:val="000000"/>
                <w:sz w:val="18"/>
                <w:szCs w:val="18"/>
              </w:rPr>
              <w:t>0.0537 (1.04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6452F557" w14:textId="77777777" w:rsidR="00974439" w:rsidRPr="00AF4460" w:rsidRDefault="00974439" w:rsidP="00AC31E7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4460">
              <w:rPr>
                <w:rFonts w:ascii="Arial" w:hAnsi="Arial" w:cs="Arial"/>
                <w:color w:val="000000"/>
                <w:sz w:val="18"/>
                <w:szCs w:val="18"/>
              </w:rPr>
              <w:t>0.0708 (0.96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5D9AE4AB" w14:textId="77777777" w:rsidR="00974439" w:rsidRPr="00AF4460" w:rsidRDefault="00974439" w:rsidP="00AC31E7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4460">
              <w:rPr>
                <w:rFonts w:ascii="Arial" w:hAnsi="Arial" w:cs="Arial"/>
                <w:color w:val="000000"/>
                <w:sz w:val="18"/>
                <w:szCs w:val="18"/>
              </w:rPr>
              <w:t>0.178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AF4460">
              <w:rPr>
                <w:rFonts w:ascii="Arial" w:hAnsi="Arial" w:cs="Arial"/>
                <w:color w:val="000000"/>
                <w:sz w:val="18"/>
                <w:szCs w:val="18"/>
              </w:rPr>
              <w:t>(0.96)</w:t>
            </w:r>
          </w:p>
        </w:tc>
      </w:tr>
      <w:tr w:rsidR="00974439" w:rsidRPr="00AF4460" w14:paraId="4E5CF5C4" w14:textId="77777777" w:rsidTr="00AC31E7">
        <w:trPr>
          <w:trHeight w:val="105"/>
        </w:trPr>
        <w:tc>
          <w:tcPr>
            <w:tcW w:w="7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FB520E" w14:textId="77777777" w:rsidR="00974439" w:rsidRPr="00AF4460" w:rsidRDefault="00974439" w:rsidP="00AC31E7">
            <w:pPr>
              <w:spacing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AF446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Refinement</w:t>
            </w:r>
          </w:p>
        </w:tc>
        <w:tc>
          <w:tcPr>
            <w:tcW w:w="7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887B26F" w14:textId="77777777" w:rsidR="00974439" w:rsidRPr="00AF4460" w:rsidRDefault="00974439" w:rsidP="00AC31E7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8D533DF" w14:textId="77777777" w:rsidR="00974439" w:rsidRPr="00AF4460" w:rsidRDefault="00974439" w:rsidP="00AC31E7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33F343" w14:textId="77777777" w:rsidR="00974439" w:rsidRPr="00AF4460" w:rsidRDefault="00974439" w:rsidP="00AC31E7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0837D8" w14:textId="77777777" w:rsidR="00974439" w:rsidRPr="00AF4460" w:rsidRDefault="00974439" w:rsidP="00AC31E7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531F87" w14:textId="77777777" w:rsidR="00974439" w:rsidRPr="00AF4460" w:rsidRDefault="00974439" w:rsidP="00AC31E7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ED5182" w14:textId="77777777" w:rsidR="00974439" w:rsidRPr="00AF4460" w:rsidRDefault="00974439" w:rsidP="00AC31E7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974439" w:rsidRPr="00AF4460" w14:paraId="767B368A" w14:textId="77777777" w:rsidTr="00AC31E7">
        <w:trPr>
          <w:trHeight w:val="105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4D3EB0" w14:textId="77777777" w:rsidR="00974439" w:rsidRPr="00AF4460" w:rsidRDefault="00974439" w:rsidP="00AC31E7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44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-work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6AC1A7" w14:textId="77777777" w:rsidR="00974439" w:rsidRPr="00AF4460" w:rsidRDefault="00974439" w:rsidP="00AC31E7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4460">
              <w:rPr>
                <w:rFonts w:ascii="Arial" w:hAnsi="Arial" w:cs="Arial"/>
                <w:color w:val="000000"/>
                <w:sz w:val="18"/>
                <w:szCs w:val="18"/>
              </w:rPr>
              <w:t>0.240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93E3BB" w14:textId="77777777" w:rsidR="00974439" w:rsidRPr="00AF4460" w:rsidRDefault="00974439" w:rsidP="00AC31E7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4460">
              <w:rPr>
                <w:rFonts w:ascii="Arial" w:hAnsi="Arial" w:cs="Arial"/>
                <w:color w:val="000000"/>
                <w:sz w:val="18"/>
                <w:szCs w:val="18"/>
              </w:rPr>
              <w:t>0.234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 w14:paraId="2F946263" w14:textId="77777777" w:rsidR="00974439" w:rsidRPr="00AF4460" w:rsidRDefault="00974439" w:rsidP="00AC31E7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4460">
              <w:rPr>
                <w:rFonts w:ascii="Arial" w:hAnsi="Arial" w:cs="Arial"/>
                <w:color w:val="000000"/>
                <w:sz w:val="18"/>
                <w:szCs w:val="18"/>
              </w:rPr>
              <w:t>0.235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 w14:paraId="6A8F478E" w14:textId="77777777" w:rsidR="00974439" w:rsidRPr="00AF4460" w:rsidRDefault="00974439" w:rsidP="00AC31E7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4460">
              <w:rPr>
                <w:rFonts w:ascii="Arial" w:hAnsi="Arial" w:cs="Arial"/>
                <w:color w:val="000000"/>
                <w:sz w:val="18"/>
                <w:szCs w:val="18"/>
              </w:rPr>
              <w:t>0.234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15B8F964" w14:textId="77777777" w:rsidR="00974439" w:rsidRPr="007E7CC9" w:rsidRDefault="00974439" w:rsidP="00AC31E7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7CC9">
              <w:rPr>
                <w:rFonts w:ascii="Arial" w:hAnsi="Arial" w:cs="Arial"/>
                <w:color w:val="000000"/>
                <w:sz w:val="18"/>
                <w:szCs w:val="18"/>
              </w:rPr>
              <w:t>0.230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74442CE5" w14:textId="77777777" w:rsidR="00974439" w:rsidRPr="007E7CC9" w:rsidRDefault="00974439" w:rsidP="00AC31E7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7CC9">
              <w:rPr>
                <w:rFonts w:ascii="Arial" w:hAnsi="Arial" w:cs="Arial"/>
                <w:color w:val="auto"/>
                <w:sz w:val="18"/>
                <w:szCs w:val="18"/>
                <w:lang w:eastAsia="zh-CN"/>
                <w14:ligatures w14:val="standardContextual"/>
              </w:rPr>
              <w:t xml:space="preserve">0.278 </w:t>
            </w:r>
          </w:p>
        </w:tc>
      </w:tr>
      <w:tr w:rsidR="00974439" w:rsidRPr="00AF4460" w14:paraId="7785DDEA" w14:textId="77777777" w:rsidTr="00AC31E7">
        <w:trPr>
          <w:trHeight w:val="105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E834F4" w14:textId="77777777" w:rsidR="00974439" w:rsidRPr="00AF4460" w:rsidRDefault="00974439" w:rsidP="00AC31E7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44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-free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447957" w14:textId="77777777" w:rsidR="00974439" w:rsidRPr="00AF4460" w:rsidRDefault="00974439" w:rsidP="00AC31E7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4460">
              <w:rPr>
                <w:rFonts w:ascii="Arial" w:hAnsi="Arial" w:cs="Arial"/>
                <w:color w:val="000000"/>
                <w:sz w:val="18"/>
                <w:szCs w:val="18"/>
              </w:rPr>
              <w:t>0.280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EFCC74" w14:textId="77777777" w:rsidR="00974439" w:rsidRPr="00AF4460" w:rsidRDefault="00974439" w:rsidP="00AC31E7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4460">
              <w:rPr>
                <w:rFonts w:ascii="Arial" w:hAnsi="Arial" w:cs="Arial"/>
                <w:color w:val="000000"/>
                <w:sz w:val="18"/>
                <w:szCs w:val="18"/>
              </w:rPr>
              <w:t>0.270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 w14:paraId="5D8373C7" w14:textId="77777777" w:rsidR="00974439" w:rsidRPr="00AF4460" w:rsidRDefault="00974439" w:rsidP="00AC31E7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4460">
              <w:rPr>
                <w:rFonts w:ascii="Arial" w:hAnsi="Arial" w:cs="Arial"/>
                <w:color w:val="000000"/>
                <w:sz w:val="18"/>
                <w:szCs w:val="18"/>
              </w:rPr>
              <w:t>0.294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 w14:paraId="16FD7A07" w14:textId="77777777" w:rsidR="00974439" w:rsidRPr="00AF4460" w:rsidRDefault="00974439" w:rsidP="00AC31E7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4460">
              <w:rPr>
                <w:rFonts w:ascii="Arial" w:hAnsi="Arial" w:cs="Arial"/>
                <w:color w:val="000000"/>
                <w:sz w:val="18"/>
                <w:szCs w:val="18"/>
              </w:rPr>
              <w:t>0.286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153F2521" w14:textId="77777777" w:rsidR="00974439" w:rsidRPr="007E7CC9" w:rsidRDefault="00974439" w:rsidP="00AC31E7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7CC9">
              <w:rPr>
                <w:rFonts w:ascii="Arial" w:hAnsi="Arial" w:cs="Arial"/>
                <w:color w:val="000000"/>
                <w:sz w:val="18"/>
                <w:szCs w:val="18"/>
              </w:rPr>
              <w:t>0.280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32801A83" w14:textId="77777777" w:rsidR="00974439" w:rsidRPr="007E7CC9" w:rsidRDefault="00974439" w:rsidP="00AC31E7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7CC9">
              <w:rPr>
                <w:rFonts w:ascii="Arial" w:hAnsi="Arial" w:cs="Arial"/>
                <w:color w:val="auto"/>
                <w:sz w:val="18"/>
                <w:szCs w:val="18"/>
                <w:lang w:eastAsia="zh-CN"/>
                <w14:ligatures w14:val="standardContextual"/>
              </w:rPr>
              <w:t>0.346</w:t>
            </w:r>
          </w:p>
        </w:tc>
      </w:tr>
      <w:tr w:rsidR="00974439" w:rsidRPr="00AF4460" w14:paraId="421B26D0" w14:textId="77777777" w:rsidTr="00AC31E7">
        <w:trPr>
          <w:trHeight w:val="105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9F6167" w14:textId="77777777" w:rsidR="00974439" w:rsidRPr="00AF4460" w:rsidRDefault="00974439" w:rsidP="00AC31E7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44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tein atoms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688EF3" w14:textId="77777777" w:rsidR="00974439" w:rsidRPr="00AF4460" w:rsidRDefault="00974439" w:rsidP="00AC31E7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4460">
              <w:rPr>
                <w:rFonts w:ascii="Arial" w:hAnsi="Arial" w:cs="Arial"/>
                <w:color w:val="000000"/>
                <w:sz w:val="18"/>
                <w:szCs w:val="18"/>
              </w:rPr>
              <w:t>4387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40D4A5" w14:textId="77777777" w:rsidR="00974439" w:rsidRPr="00AF4460" w:rsidRDefault="00974439" w:rsidP="00AC31E7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4460">
              <w:rPr>
                <w:rFonts w:ascii="Arial" w:hAnsi="Arial" w:cs="Arial"/>
                <w:color w:val="000000"/>
                <w:sz w:val="18"/>
                <w:szCs w:val="18"/>
              </w:rPr>
              <w:t>4372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 w14:paraId="5E2AAC02" w14:textId="77777777" w:rsidR="00974439" w:rsidRPr="00AF4460" w:rsidRDefault="00974439" w:rsidP="00AC31E7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4460">
              <w:rPr>
                <w:rFonts w:ascii="Arial" w:hAnsi="Arial" w:cs="Arial"/>
                <w:color w:val="000000"/>
                <w:sz w:val="18"/>
                <w:szCs w:val="18"/>
              </w:rPr>
              <w:t>4000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 w14:paraId="2615C27D" w14:textId="77777777" w:rsidR="00974439" w:rsidRPr="00AF4460" w:rsidRDefault="00974439" w:rsidP="00AC31E7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4460">
              <w:rPr>
                <w:rFonts w:ascii="Arial" w:hAnsi="Arial" w:cs="Arial"/>
                <w:color w:val="000000"/>
                <w:sz w:val="18"/>
                <w:szCs w:val="18"/>
              </w:rPr>
              <w:t>4078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2BD2EF42" w14:textId="77777777" w:rsidR="00974439" w:rsidRPr="00AF4460" w:rsidRDefault="00974439" w:rsidP="00AC31E7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4460">
              <w:rPr>
                <w:rFonts w:ascii="Arial" w:hAnsi="Arial" w:cs="Arial"/>
                <w:color w:val="000000"/>
                <w:sz w:val="18"/>
                <w:szCs w:val="18"/>
              </w:rPr>
              <w:t>4078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56317325" w14:textId="77777777" w:rsidR="00974439" w:rsidRPr="00AF4460" w:rsidRDefault="00974439" w:rsidP="00AC31E7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4460">
              <w:rPr>
                <w:rFonts w:ascii="Arial" w:hAnsi="Arial" w:cs="Arial"/>
                <w:color w:val="000000"/>
                <w:sz w:val="18"/>
                <w:szCs w:val="18"/>
              </w:rPr>
              <w:t>4372</w:t>
            </w:r>
          </w:p>
        </w:tc>
      </w:tr>
      <w:tr w:rsidR="00974439" w:rsidRPr="00AF4460" w14:paraId="1908D68B" w14:textId="77777777" w:rsidTr="00AC31E7">
        <w:trPr>
          <w:trHeight w:val="105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ACC145" w14:textId="77777777" w:rsidR="00974439" w:rsidRPr="00AF4460" w:rsidRDefault="00974439" w:rsidP="00AC31E7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44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igand atoms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7F4763" w14:textId="77777777" w:rsidR="00974439" w:rsidRPr="00AF4460" w:rsidRDefault="00974439" w:rsidP="00AC31E7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4460">
              <w:rPr>
                <w:rFonts w:ascii="Arial" w:hAnsi="Arial" w:cs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E27A34" w14:textId="77777777" w:rsidR="00974439" w:rsidRPr="00AF4460" w:rsidRDefault="00974439" w:rsidP="00AC31E7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4460"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 w14:paraId="1077038C" w14:textId="77777777" w:rsidR="00974439" w:rsidRPr="00AF4460" w:rsidRDefault="00974439" w:rsidP="00AC31E7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4460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 w14:paraId="40CFBF7E" w14:textId="77777777" w:rsidR="00974439" w:rsidRPr="00AF4460" w:rsidRDefault="00974439" w:rsidP="00AC31E7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4460">
              <w:rPr>
                <w:rFonts w:ascii="Arial" w:hAnsi="Arial" w:cs="Arial"/>
                <w:color w:val="000000"/>
                <w:sz w:val="18"/>
                <w:szCs w:val="18"/>
              </w:rPr>
              <w:t>43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7CF21000" w14:textId="77777777" w:rsidR="00974439" w:rsidRPr="00AF4460" w:rsidRDefault="00974439" w:rsidP="00AC31E7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4460">
              <w:rPr>
                <w:rFonts w:ascii="Arial" w:hAnsi="Arial" w:cs="Arial"/>
                <w:color w:val="000000"/>
                <w:sz w:val="18"/>
                <w:szCs w:val="18"/>
              </w:rPr>
              <w:t>43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6D5CB7EC" w14:textId="77777777" w:rsidR="00974439" w:rsidRPr="00AF4460" w:rsidRDefault="00974439" w:rsidP="00AC31E7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4460"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</w:p>
        </w:tc>
      </w:tr>
      <w:tr w:rsidR="00974439" w:rsidRPr="00AF4460" w14:paraId="516AED09" w14:textId="77777777" w:rsidTr="00AC31E7">
        <w:trPr>
          <w:trHeight w:val="105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1B4514" w14:textId="77777777" w:rsidR="00974439" w:rsidRPr="00AF4460" w:rsidRDefault="00974439" w:rsidP="00AC31E7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44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MSD (bonds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35B4AE" w14:textId="77777777" w:rsidR="00974439" w:rsidRPr="00AF4460" w:rsidRDefault="00974439" w:rsidP="00AC31E7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4460">
              <w:rPr>
                <w:rFonts w:ascii="Arial" w:hAnsi="Arial" w:cs="Arial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615BB1" w14:textId="77777777" w:rsidR="00974439" w:rsidRPr="00AF4460" w:rsidRDefault="00974439" w:rsidP="00AC31E7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4460">
              <w:rPr>
                <w:rFonts w:ascii="Arial" w:hAnsi="Arial" w:cs="Arial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 w14:paraId="65077608" w14:textId="77777777" w:rsidR="00974439" w:rsidRPr="00AF4460" w:rsidRDefault="00974439" w:rsidP="00AC31E7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4460">
              <w:rPr>
                <w:rFonts w:ascii="Arial" w:hAnsi="Arial" w:cs="Arial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 w14:paraId="6A47FDDA" w14:textId="77777777" w:rsidR="00974439" w:rsidRPr="00AF4460" w:rsidRDefault="00974439" w:rsidP="00AC31E7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4460">
              <w:rPr>
                <w:rFonts w:ascii="Arial" w:hAnsi="Arial" w:cs="Arial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66E27214" w14:textId="77777777" w:rsidR="00974439" w:rsidRPr="00AF4460" w:rsidRDefault="00974439" w:rsidP="00AC31E7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4460">
              <w:rPr>
                <w:rFonts w:ascii="Arial" w:hAnsi="Arial" w:cs="Arial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183F59F6" w14:textId="77777777" w:rsidR="00974439" w:rsidRPr="00AF4460" w:rsidRDefault="00974439" w:rsidP="00AC31E7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4460">
              <w:rPr>
                <w:rFonts w:ascii="Arial" w:hAnsi="Arial" w:cs="Arial"/>
                <w:color w:val="000000"/>
                <w:sz w:val="18"/>
                <w:szCs w:val="18"/>
              </w:rPr>
              <w:t>0.002</w:t>
            </w:r>
          </w:p>
        </w:tc>
      </w:tr>
      <w:tr w:rsidR="00974439" w:rsidRPr="00AF4460" w14:paraId="63B17182" w14:textId="77777777" w:rsidTr="00AC31E7">
        <w:trPr>
          <w:trHeight w:val="105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1454BB" w14:textId="77777777" w:rsidR="00974439" w:rsidRPr="00AF4460" w:rsidRDefault="00974439" w:rsidP="00AC31E7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44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MSD (angles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0330F9" w14:textId="77777777" w:rsidR="00974439" w:rsidRPr="00AF4460" w:rsidRDefault="00974439" w:rsidP="00AC31E7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4460">
              <w:rPr>
                <w:rFonts w:ascii="Arial" w:hAnsi="Arial" w:cs="Arial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7A8C49" w14:textId="77777777" w:rsidR="00974439" w:rsidRPr="00AF4460" w:rsidRDefault="00974439" w:rsidP="00AC31E7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4460">
              <w:rPr>
                <w:rFonts w:ascii="Arial" w:hAnsi="Arial" w:cs="Arial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 w14:paraId="7E649F76" w14:textId="77777777" w:rsidR="00974439" w:rsidRPr="00AF4460" w:rsidRDefault="00974439" w:rsidP="00AC31E7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4460">
              <w:rPr>
                <w:rFonts w:ascii="Arial" w:hAnsi="Arial" w:cs="Arial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 w14:paraId="754674FD" w14:textId="77777777" w:rsidR="00974439" w:rsidRPr="00AF4460" w:rsidRDefault="00974439" w:rsidP="00AC31E7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4460">
              <w:rPr>
                <w:rFonts w:ascii="Arial" w:hAnsi="Arial" w:cs="Arial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2B030952" w14:textId="77777777" w:rsidR="00974439" w:rsidRPr="00AF4460" w:rsidRDefault="00974439" w:rsidP="00AC31E7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4460">
              <w:rPr>
                <w:rFonts w:ascii="Arial" w:hAnsi="Arial" w:cs="Arial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2E89488F" w14:textId="77777777" w:rsidR="00974439" w:rsidRPr="00AF4460" w:rsidRDefault="00974439" w:rsidP="00AC31E7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4460">
              <w:rPr>
                <w:rFonts w:ascii="Arial" w:hAnsi="Arial" w:cs="Arial"/>
                <w:color w:val="000000"/>
                <w:sz w:val="18"/>
                <w:szCs w:val="18"/>
              </w:rPr>
              <w:t>0.52</w:t>
            </w:r>
          </w:p>
        </w:tc>
      </w:tr>
      <w:tr w:rsidR="00974439" w:rsidRPr="00AF4460" w14:paraId="5A8727D0" w14:textId="77777777" w:rsidTr="00AC31E7">
        <w:trPr>
          <w:trHeight w:val="105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5C8715" w14:textId="77777777" w:rsidR="00974439" w:rsidRPr="00AF4460" w:rsidRDefault="00974439" w:rsidP="00AC31E7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44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amachandran favored (%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B6F7F6" w14:textId="77777777" w:rsidR="00974439" w:rsidRPr="00AF4460" w:rsidRDefault="00974439" w:rsidP="00AC31E7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4460">
              <w:rPr>
                <w:rFonts w:ascii="Arial" w:hAnsi="Arial" w:cs="Arial"/>
                <w:color w:val="000000"/>
                <w:sz w:val="18"/>
                <w:szCs w:val="18"/>
              </w:rPr>
              <w:t>93.5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536F35" w14:textId="77777777" w:rsidR="00974439" w:rsidRPr="00AF4460" w:rsidRDefault="00974439" w:rsidP="00AC31E7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4460">
              <w:rPr>
                <w:rFonts w:ascii="Arial" w:hAnsi="Arial" w:cs="Arial"/>
                <w:color w:val="000000"/>
                <w:sz w:val="18"/>
                <w:szCs w:val="18"/>
              </w:rPr>
              <w:t>96.6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 w14:paraId="4EDE3219" w14:textId="77777777" w:rsidR="00974439" w:rsidRPr="00AF4460" w:rsidRDefault="00974439" w:rsidP="00AC31E7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4460">
              <w:rPr>
                <w:rFonts w:ascii="Arial" w:hAnsi="Arial" w:cs="Arial"/>
                <w:color w:val="000000"/>
                <w:sz w:val="18"/>
                <w:szCs w:val="18"/>
              </w:rPr>
              <w:t>96.1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 w14:paraId="3D34CDDC" w14:textId="77777777" w:rsidR="00974439" w:rsidRPr="00AF4460" w:rsidRDefault="00974439" w:rsidP="00AC31E7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4460">
              <w:rPr>
                <w:rFonts w:ascii="Arial" w:hAnsi="Arial" w:cs="Arial"/>
                <w:color w:val="000000"/>
                <w:sz w:val="18"/>
                <w:szCs w:val="18"/>
              </w:rPr>
              <w:t>94.0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2DCA5687" w14:textId="77777777" w:rsidR="00974439" w:rsidRPr="00AF4460" w:rsidRDefault="00974439" w:rsidP="00AC31E7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4460">
              <w:rPr>
                <w:rFonts w:ascii="Arial" w:hAnsi="Arial" w:cs="Arial"/>
                <w:color w:val="000000"/>
                <w:sz w:val="18"/>
                <w:szCs w:val="18"/>
              </w:rPr>
              <w:t>95.6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46663835" w14:textId="77777777" w:rsidR="00974439" w:rsidRPr="00AF4460" w:rsidRDefault="00974439" w:rsidP="00AC31E7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4460">
              <w:rPr>
                <w:rFonts w:ascii="Arial" w:hAnsi="Arial" w:cs="Arial"/>
                <w:color w:val="000000"/>
                <w:sz w:val="18"/>
                <w:szCs w:val="18"/>
              </w:rPr>
              <w:t>94.19</w:t>
            </w:r>
          </w:p>
        </w:tc>
      </w:tr>
      <w:tr w:rsidR="00974439" w:rsidRPr="00AF4460" w14:paraId="03797B27" w14:textId="77777777" w:rsidTr="00AC31E7">
        <w:trPr>
          <w:trHeight w:val="105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0F393F" w14:textId="77777777" w:rsidR="00974439" w:rsidRPr="00AF4460" w:rsidRDefault="00974439" w:rsidP="00AC31E7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44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amachandran outliers (%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13E1D4" w14:textId="77777777" w:rsidR="00974439" w:rsidRPr="00AF4460" w:rsidRDefault="00974439" w:rsidP="00AC31E7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4460">
              <w:rPr>
                <w:rFonts w:ascii="Arial" w:hAnsi="Arial" w:cs="Arial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CB67D9" w14:textId="77777777" w:rsidR="00974439" w:rsidRPr="00AF4460" w:rsidRDefault="00974439" w:rsidP="00AC31E7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4460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 w14:paraId="385B9D9D" w14:textId="77777777" w:rsidR="00974439" w:rsidRPr="00AF4460" w:rsidRDefault="00974439" w:rsidP="00AC31E7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4460">
              <w:rPr>
                <w:rFonts w:ascii="Arial" w:hAnsi="Arial" w:cs="Arial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 w14:paraId="2DBA6934" w14:textId="77777777" w:rsidR="00974439" w:rsidRPr="00AF4460" w:rsidRDefault="00974439" w:rsidP="00AC31E7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4460">
              <w:rPr>
                <w:rFonts w:ascii="Arial" w:hAnsi="Arial" w:cs="Arial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6362A935" w14:textId="77777777" w:rsidR="00974439" w:rsidRPr="00AF4460" w:rsidRDefault="00974439" w:rsidP="00AC31E7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4460">
              <w:rPr>
                <w:rFonts w:ascii="Arial" w:hAnsi="Arial" w:cs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5B0254BB" w14:textId="77777777" w:rsidR="00974439" w:rsidRPr="00AF4460" w:rsidRDefault="00974439" w:rsidP="00AC31E7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4460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974439" w:rsidRPr="00AF4460" w14:paraId="649FA4DE" w14:textId="77777777" w:rsidTr="00AC31E7">
        <w:trPr>
          <w:trHeight w:val="105"/>
        </w:trPr>
        <w:tc>
          <w:tcPr>
            <w:tcW w:w="7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764C40" w14:textId="77777777" w:rsidR="00974439" w:rsidRPr="00AF4460" w:rsidRDefault="00974439" w:rsidP="00AC31E7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44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lashscore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3581F38" w14:textId="77777777" w:rsidR="00974439" w:rsidRPr="00AF4460" w:rsidRDefault="00974439" w:rsidP="00AC31E7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4460">
              <w:rPr>
                <w:rFonts w:ascii="Arial" w:hAnsi="Arial" w:cs="Arial"/>
                <w:color w:val="000000"/>
                <w:sz w:val="18"/>
                <w:szCs w:val="18"/>
              </w:rPr>
              <w:t>5.9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6B29DBB" w14:textId="77777777" w:rsidR="00974439" w:rsidRPr="00AF4460" w:rsidRDefault="00974439" w:rsidP="00AC31E7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4460">
              <w:rPr>
                <w:rFonts w:ascii="Arial" w:hAnsi="Arial" w:cs="Arial"/>
                <w:color w:val="000000"/>
                <w:sz w:val="18"/>
                <w:szCs w:val="18"/>
              </w:rPr>
              <w:t>4.6</w:t>
            </w:r>
          </w:p>
        </w:tc>
        <w:tc>
          <w:tcPr>
            <w:tcW w:w="68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59E879" w14:textId="77777777" w:rsidR="00974439" w:rsidRPr="00AF4460" w:rsidRDefault="00974439" w:rsidP="00AC31E7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4460">
              <w:rPr>
                <w:rFonts w:ascii="Arial" w:hAnsi="Arial" w:cs="Arial"/>
                <w:color w:val="000000"/>
                <w:sz w:val="18"/>
                <w:szCs w:val="18"/>
              </w:rPr>
              <w:t>4.6</w:t>
            </w:r>
          </w:p>
        </w:tc>
        <w:tc>
          <w:tcPr>
            <w:tcW w:w="68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38461F" w14:textId="77777777" w:rsidR="00974439" w:rsidRPr="00AF4460" w:rsidRDefault="00974439" w:rsidP="00AC31E7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4460">
              <w:rPr>
                <w:rFonts w:ascii="Arial" w:hAnsi="Arial" w:cs="Arial"/>
                <w:color w:val="000000"/>
                <w:sz w:val="18"/>
                <w:szCs w:val="18"/>
              </w:rPr>
              <w:t>7.7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E6D6C6" w14:textId="77777777" w:rsidR="00974439" w:rsidRPr="00AF4460" w:rsidRDefault="00974439" w:rsidP="00AC31E7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4460">
              <w:rPr>
                <w:rFonts w:ascii="Arial" w:hAnsi="Arial" w:cs="Arial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CA36A8" w14:textId="77777777" w:rsidR="00974439" w:rsidRPr="00AF4460" w:rsidRDefault="00974439" w:rsidP="00AC31E7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4460">
              <w:rPr>
                <w:rFonts w:ascii="Arial" w:hAnsi="Arial" w:cs="Arial"/>
                <w:color w:val="000000"/>
                <w:sz w:val="18"/>
                <w:szCs w:val="18"/>
              </w:rPr>
              <w:t>1.71</w:t>
            </w:r>
          </w:p>
        </w:tc>
      </w:tr>
      <w:tr w:rsidR="00974439" w:rsidRPr="00AF4460" w14:paraId="18A45053" w14:textId="77777777" w:rsidTr="00AC31E7">
        <w:trPr>
          <w:trHeight w:val="105"/>
        </w:trPr>
        <w:tc>
          <w:tcPr>
            <w:tcW w:w="7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B84D0AF" w14:textId="77777777" w:rsidR="00974439" w:rsidRPr="00AF4460" w:rsidRDefault="00974439" w:rsidP="00AC31E7">
            <w:pPr>
              <w:spacing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AF446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B-factor</w:t>
            </w:r>
          </w:p>
        </w:tc>
        <w:tc>
          <w:tcPr>
            <w:tcW w:w="7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146A2F8" w14:textId="77777777" w:rsidR="00974439" w:rsidRPr="00AF4460" w:rsidRDefault="00974439" w:rsidP="00AC31E7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DE6ABF4" w14:textId="77777777" w:rsidR="00974439" w:rsidRPr="00AF4460" w:rsidRDefault="00974439" w:rsidP="00AC31E7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5FA1C1" w14:textId="77777777" w:rsidR="00974439" w:rsidRPr="00AF4460" w:rsidRDefault="00974439" w:rsidP="00AC31E7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CD5B74" w14:textId="77777777" w:rsidR="00974439" w:rsidRPr="00AF4460" w:rsidRDefault="00974439" w:rsidP="00AC31E7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3A522D" w14:textId="77777777" w:rsidR="00974439" w:rsidRPr="00AF4460" w:rsidRDefault="00974439" w:rsidP="00AC31E7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6F4485" w14:textId="77777777" w:rsidR="00974439" w:rsidRPr="00AF4460" w:rsidRDefault="00974439" w:rsidP="00AC31E7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974439" w:rsidRPr="00AF4460" w14:paraId="57DA20D4" w14:textId="77777777" w:rsidTr="00AC31E7">
        <w:trPr>
          <w:trHeight w:val="105"/>
        </w:trPr>
        <w:tc>
          <w:tcPr>
            <w:tcW w:w="7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AA47DB" w14:textId="77777777" w:rsidR="00974439" w:rsidRPr="00AF4460" w:rsidRDefault="00974439" w:rsidP="00AC31E7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44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Average </w:t>
            </w:r>
          </w:p>
          <w:p w14:paraId="0993963F" w14:textId="77777777" w:rsidR="00974439" w:rsidRPr="00AF4460" w:rsidRDefault="00974439" w:rsidP="00AC31E7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44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-factor</w:t>
            </w:r>
          </w:p>
        </w:tc>
        <w:tc>
          <w:tcPr>
            <w:tcW w:w="7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DF7A1C2" w14:textId="77777777" w:rsidR="00974439" w:rsidRPr="00AF4460" w:rsidRDefault="00974439" w:rsidP="00AC31E7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4460">
              <w:rPr>
                <w:rFonts w:ascii="Arial" w:hAnsi="Arial" w:cs="Arial"/>
                <w:color w:val="000000"/>
                <w:sz w:val="18"/>
                <w:szCs w:val="18"/>
              </w:rPr>
              <w:t>86.3</w:t>
            </w:r>
          </w:p>
        </w:tc>
        <w:tc>
          <w:tcPr>
            <w:tcW w:w="7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0059C7E" w14:textId="77777777" w:rsidR="00974439" w:rsidRPr="00AF4460" w:rsidRDefault="00974439" w:rsidP="00AC31E7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4460">
              <w:rPr>
                <w:rFonts w:ascii="Arial" w:hAnsi="Arial" w:cs="Arial"/>
                <w:color w:val="000000"/>
                <w:sz w:val="18"/>
                <w:szCs w:val="18"/>
              </w:rPr>
              <w:t>95.2</w:t>
            </w:r>
          </w:p>
        </w:tc>
        <w:tc>
          <w:tcPr>
            <w:tcW w:w="68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5161EC" w14:textId="77777777" w:rsidR="00974439" w:rsidRPr="00AF4460" w:rsidRDefault="00974439" w:rsidP="00AC31E7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4460">
              <w:rPr>
                <w:rFonts w:ascii="Arial" w:hAnsi="Arial" w:cs="Arial"/>
                <w:color w:val="000000"/>
                <w:sz w:val="18"/>
                <w:szCs w:val="18"/>
              </w:rPr>
              <w:t>91.6</w:t>
            </w:r>
          </w:p>
        </w:tc>
        <w:tc>
          <w:tcPr>
            <w:tcW w:w="68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264D89" w14:textId="77777777" w:rsidR="00974439" w:rsidRPr="00AF4460" w:rsidRDefault="00974439" w:rsidP="00AC31E7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4460">
              <w:rPr>
                <w:rFonts w:ascii="Arial" w:hAnsi="Arial" w:cs="Arial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66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796073" w14:textId="77777777" w:rsidR="00974439" w:rsidRPr="00AF4460" w:rsidRDefault="00974439" w:rsidP="00AC31E7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4460">
              <w:rPr>
                <w:rFonts w:ascii="Arial" w:hAnsi="Arial" w:cs="Arial"/>
                <w:color w:val="000000"/>
                <w:sz w:val="18"/>
                <w:szCs w:val="18"/>
              </w:rPr>
              <w:t>122</w:t>
            </w:r>
          </w:p>
        </w:tc>
        <w:tc>
          <w:tcPr>
            <w:tcW w:w="68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761A42" w14:textId="77777777" w:rsidR="00974439" w:rsidRPr="00AF4460" w:rsidRDefault="00974439" w:rsidP="00AC31E7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4460">
              <w:rPr>
                <w:rFonts w:ascii="Arial" w:hAnsi="Arial" w:cs="Arial"/>
                <w:color w:val="000000"/>
                <w:sz w:val="18"/>
                <w:szCs w:val="18"/>
              </w:rPr>
              <w:t>94.86</w:t>
            </w:r>
          </w:p>
        </w:tc>
      </w:tr>
      <w:tr w:rsidR="00974439" w:rsidRPr="00AF4460" w14:paraId="027C81E3" w14:textId="77777777" w:rsidTr="00AC31E7">
        <w:trPr>
          <w:trHeight w:val="105"/>
        </w:trPr>
        <w:tc>
          <w:tcPr>
            <w:tcW w:w="7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62A5076" w14:textId="77777777" w:rsidR="00974439" w:rsidRPr="00AF4460" w:rsidRDefault="00974439" w:rsidP="00AC31E7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44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tein</w:t>
            </w:r>
          </w:p>
        </w:tc>
        <w:tc>
          <w:tcPr>
            <w:tcW w:w="71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05DAAD8" w14:textId="77777777" w:rsidR="00974439" w:rsidRPr="00AF4460" w:rsidRDefault="00974439" w:rsidP="00AC31E7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4460">
              <w:rPr>
                <w:rFonts w:ascii="Arial" w:hAnsi="Arial" w:cs="Arial"/>
                <w:color w:val="000000"/>
                <w:sz w:val="18"/>
                <w:szCs w:val="18"/>
              </w:rPr>
              <w:t>86.6</w:t>
            </w:r>
          </w:p>
        </w:tc>
        <w:tc>
          <w:tcPr>
            <w:tcW w:w="77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46FCA22" w14:textId="77777777" w:rsidR="00974439" w:rsidRPr="00AF4460" w:rsidRDefault="00974439" w:rsidP="00AC31E7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4460">
              <w:rPr>
                <w:rFonts w:ascii="Arial" w:hAnsi="Arial" w:cs="Arial"/>
                <w:color w:val="000000"/>
                <w:sz w:val="18"/>
                <w:szCs w:val="18"/>
              </w:rPr>
              <w:t>95.7</w:t>
            </w:r>
          </w:p>
        </w:tc>
        <w:tc>
          <w:tcPr>
            <w:tcW w:w="688" w:type="pct"/>
            <w:tcBorders>
              <w:top w:val="nil"/>
              <w:left w:val="nil"/>
              <w:right w:val="nil"/>
            </w:tcBorders>
          </w:tcPr>
          <w:p w14:paraId="6FAA2D87" w14:textId="77777777" w:rsidR="00974439" w:rsidRPr="00AF4460" w:rsidRDefault="00974439" w:rsidP="00AC31E7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4460">
              <w:rPr>
                <w:rFonts w:ascii="Arial" w:hAnsi="Arial" w:cs="Arial"/>
                <w:color w:val="000000"/>
                <w:sz w:val="18"/>
                <w:szCs w:val="18"/>
              </w:rPr>
              <w:t>91.7</w:t>
            </w:r>
          </w:p>
        </w:tc>
        <w:tc>
          <w:tcPr>
            <w:tcW w:w="688" w:type="pct"/>
            <w:tcBorders>
              <w:top w:val="nil"/>
              <w:left w:val="nil"/>
              <w:right w:val="nil"/>
            </w:tcBorders>
          </w:tcPr>
          <w:p w14:paraId="6EA17E97" w14:textId="77777777" w:rsidR="00974439" w:rsidRPr="00AF4460" w:rsidRDefault="00974439" w:rsidP="00AC31E7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4460">
              <w:rPr>
                <w:rFonts w:ascii="Arial" w:hAnsi="Arial" w:cs="Arial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665" w:type="pct"/>
            <w:tcBorders>
              <w:top w:val="nil"/>
              <w:left w:val="nil"/>
              <w:right w:val="nil"/>
            </w:tcBorders>
          </w:tcPr>
          <w:p w14:paraId="44824C15" w14:textId="77777777" w:rsidR="00974439" w:rsidRPr="00AF4460" w:rsidRDefault="00974439" w:rsidP="00AC31E7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4460">
              <w:rPr>
                <w:rFonts w:ascii="Arial" w:hAnsi="Arial" w:cs="Arial"/>
                <w:color w:val="000000"/>
                <w:sz w:val="18"/>
                <w:szCs w:val="18"/>
              </w:rPr>
              <w:t>122</w:t>
            </w:r>
          </w:p>
        </w:tc>
        <w:tc>
          <w:tcPr>
            <w:tcW w:w="681" w:type="pct"/>
            <w:tcBorders>
              <w:top w:val="nil"/>
              <w:left w:val="nil"/>
              <w:right w:val="nil"/>
            </w:tcBorders>
          </w:tcPr>
          <w:p w14:paraId="55ADAAC1" w14:textId="77777777" w:rsidR="00974439" w:rsidRPr="00AF4460" w:rsidRDefault="00974439" w:rsidP="00AC31E7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4460">
              <w:rPr>
                <w:rFonts w:ascii="Arial" w:hAnsi="Arial" w:cs="Arial"/>
                <w:color w:val="000000"/>
                <w:sz w:val="18"/>
                <w:szCs w:val="18"/>
              </w:rPr>
              <w:t>94.98</w:t>
            </w:r>
          </w:p>
        </w:tc>
      </w:tr>
      <w:tr w:rsidR="00974439" w:rsidRPr="00AF4460" w14:paraId="4689EE70" w14:textId="77777777" w:rsidTr="00AC31E7">
        <w:trPr>
          <w:trHeight w:val="105"/>
        </w:trPr>
        <w:tc>
          <w:tcPr>
            <w:tcW w:w="7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8F97C9" w14:textId="77777777" w:rsidR="00974439" w:rsidRPr="00AF4460" w:rsidRDefault="00974439" w:rsidP="00AC31E7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44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igands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8BEEE50" w14:textId="77777777" w:rsidR="00974439" w:rsidRPr="00AF4460" w:rsidRDefault="00974439" w:rsidP="00AC31E7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4460">
              <w:rPr>
                <w:rFonts w:ascii="Arial" w:hAnsi="Arial" w:cs="Arial"/>
                <w:color w:val="000000"/>
                <w:sz w:val="18"/>
                <w:szCs w:val="18"/>
              </w:rPr>
              <w:t>72.3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FC93A06" w14:textId="77777777" w:rsidR="00974439" w:rsidRPr="00AF4460" w:rsidRDefault="00974439" w:rsidP="00AC31E7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4460">
              <w:rPr>
                <w:rFonts w:ascii="Arial" w:hAnsi="Arial" w:cs="Arial"/>
                <w:color w:val="000000"/>
                <w:sz w:val="18"/>
                <w:szCs w:val="18"/>
              </w:rPr>
              <w:t>70.7</w:t>
            </w:r>
          </w:p>
        </w:tc>
        <w:tc>
          <w:tcPr>
            <w:tcW w:w="68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C3AC2F" w14:textId="77777777" w:rsidR="00974439" w:rsidRPr="00AF4460" w:rsidRDefault="00974439" w:rsidP="00AC31E7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44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68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B13CCC" w14:textId="77777777" w:rsidR="00974439" w:rsidRPr="00AF4460" w:rsidRDefault="00974439" w:rsidP="00AC31E7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4460">
              <w:rPr>
                <w:rFonts w:ascii="Arial" w:hAnsi="Arial" w:cs="Arial"/>
                <w:color w:val="000000"/>
                <w:sz w:val="18"/>
                <w:szCs w:val="18"/>
              </w:rPr>
              <w:t>157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764104" w14:textId="77777777" w:rsidR="00974439" w:rsidRPr="00AF4460" w:rsidRDefault="00974439" w:rsidP="00AC31E7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4460">
              <w:rPr>
                <w:rFonts w:ascii="Arial" w:hAnsi="Arial" w:cs="Arial"/>
                <w:color w:val="000000"/>
                <w:sz w:val="18"/>
                <w:szCs w:val="18"/>
              </w:rPr>
              <w:t>168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A9074D" w14:textId="77777777" w:rsidR="00974439" w:rsidRPr="00AF4460" w:rsidRDefault="00974439" w:rsidP="00AC31E7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4460">
              <w:rPr>
                <w:rFonts w:ascii="Arial" w:hAnsi="Arial" w:cs="Arial"/>
                <w:color w:val="000000"/>
                <w:sz w:val="18"/>
                <w:szCs w:val="18"/>
              </w:rPr>
              <w:t>76.41</w:t>
            </w:r>
          </w:p>
        </w:tc>
      </w:tr>
      <w:tr w:rsidR="00974439" w:rsidRPr="00AF4460" w14:paraId="6F6198A7" w14:textId="77777777" w:rsidTr="00AC31E7">
        <w:trPr>
          <w:trHeight w:val="105"/>
        </w:trPr>
        <w:tc>
          <w:tcPr>
            <w:tcW w:w="7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48D13E2" w14:textId="77777777" w:rsidR="00974439" w:rsidRPr="00AF4460" w:rsidRDefault="00974439" w:rsidP="00AC31E7">
            <w:pPr>
              <w:spacing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AF446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DB Code</w:t>
            </w:r>
          </w:p>
        </w:tc>
        <w:tc>
          <w:tcPr>
            <w:tcW w:w="7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3408CBC" w14:textId="77777777" w:rsidR="00974439" w:rsidRPr="00AF4460" w:rsidRDefault="00974439" w:rsidP="00AC31E7">
            <w:pPr>
              <w:spacing w:line="240" w:lineRule="auto"/>
              <w:jc w:val="left"/>
              <w:rPr>
                <w:rFonts w:ascii="Arial" w:eastAsia="Times New Roman" w:hAnsi="Arial" w:cs="Arial"/>
                <w:color w:val="222222"/>
                <w:sz w:val="18"/>
                <w:szCs w:val="18"/>
              </w:rPr>
            </w:pPr>
            <w:r w:rsidRPr="00AF4460">
              <w:rPr>
                <w:rFonts w:ascii="Arial" w:eastAsia="Times New Roman" w:hAnsi="Arial" w:cs="Arial"/>
                <w:color w:val="222222"/>
                <w:sz w:val="18"/>
                <w:szCs w:val="18"/>
              </w:rPr>
              <w:t>9CKO</w:t>
            </w:r>
          </w:p>
        </w:tc>
        <w:tc>
          <w:tcPr>
            <w:tcW w:w="7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E63D4A5" w14:textId="77777777" w:rsidR="00974439" w:rsidRPr="00AF4460" w:rsidRDefault="00974439" w:rsidP="00AC31E7">
            <w:pPr>
              <w:spacing w:line="240" w:lineRule="auto"/>
              <w:jc w:val="left"/>
              <w:rPr>
                <w:rFonts w:ascii="Arial" w:eastAsia="Times New Roman" w:hAnsi="Arial" w:cs="Arial"/>
                <w:color w:val="222222"/>
                <w:sz w:val="18"/>
                <w:szCs w:val="18"/>
              </w:rPr>
            </w:pPr>
            <w:r w:rsidRPr="00AF4460">
              <w:rPr>
                <w:rFonts w:ascii="Arial" w:eastAsia="Times New Roman" w:hAnsi="Arial" w:cs="Arial"/>
                <w:color w:val="222222"/>
                <w:sz w:val="18"/>
                <w:szCs w:val="18"/>
              </w:rPr>
              <w:t>9CKP</w:t>
            </w:r>
          </w:p>
        </w:tc>
        <w:tc>
          <w:tcPr>
            <w:tcW w:w="6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E1C1AA" w14:textId="77777777" w:rsidR="00974439" w:rsidRPr="00AF4460" w:rsidRDefault="00974439" w:rsidP="00AC31E7">
            <w:pPr>
              <w:spacing w:line="240" w:lineRule="auto"/>
              <w:jc w:val="left"/>
              <w:rPr>
                <w:rFonts w:ascii="Arial" w:eastAsia="Times New Roman" w:hAnsi="Arial" w:cs="Arial"/>
                <w:color w:val="222222"/>
                <w:sz w:val="18"/>
                <w:szCs w:val="18"/>
              </w:rPr>
            </w:pPr>
            <w:r w:rsidRPr="00AF4460">
              <w:rPr>
                <w:rFonts w:ascii="Arial" w:eastAsia="Times New Roman" w:hAnsi="Arial" w:cs="Arial"/>
                <w:color w:val="222222"/>
                <w:sz w:val="18"/>
                <w:szCs w:val="18"/>
              </w:rPr>
              <w:t>9CKQ</w:t>
            </w:r>
          </w:p>
        </w:tc>
        <w:tc>
          <w:tcPr>
            <w:tcW w:w="6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CF7D30" w14:textId="77777777" w:rsidR="00974439" w:rsidRPr="00AF4460" w:rsidRDefault="00974439" w:rsidP="00AC31E7">
            <w:pPr>
              <w:spacing w:line="240" w:lineRule="auto"/>
              <w:jc w:val="left"/>
              <w:rPr>
                <w:rFonts w:ascii="Arial" w:eastAsia="Times New Roman" w:hAnsi="Arial" w:cs="Arial"/>
                <w:color w:val="222222"/>
                <w:sz w:val="18"/>
                <w:szCs w:val="18"/>
              </w:rPr>
            </w:pPr>
            <w:r w:rsidRPr="00AF4460">
              <w:rPr>
                <w:rFonts w:ascii="Arial" w:eastAsia="Times New Roman" w:hAnsi="Arial" w:cs="Arial"/>
                <w:color w:val="222222"/>
                <w:sz w:val="18"/>
                <w:szCs w:val="18"/>
              </w:rPr>
              <w:t>9CKR</w:t>
            </w:r>
          </w:p>
        </w:tc>
        <w:tc>
          <w:tcPr>
            <w:tcW w:w="6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025988" w14:textId="77777777" w:rsidR="00974439" w:rsidRPr="00AF4460" w:rsidRDefault="00974439" w:rsidP="00AC31E7">
            <w:pPr>
              <w:spacing w:line="240" w:lineRule="auto"/>
              <w:jc w:val="left"/>
              <w:rPr>
                <w:rFonts w:ascii="Arial" w:eastAsia="Times New Roman" w:hAnsi="Arial" w:cs="Arial"/>
                <w:color w:val="222222"/>
                <w:sz w:val="18"/>
                <w:szCs w:val="18"/>
              </w:rPr>
            </w:pPr>
            <w:r w:rsidRPr="00AF4460">
              <w:rPr>
                <w:rFonts w:ascii="Arial" w:eastAsia="Times New Roman" w:hAnsi="Arial" w:cs="Arial"/>
                <w:color w:val="222222"/>
                <w:sz w:val="18"/>
                <w:szCs w:val="18"/>
              </w:rPr>
              <w:t>9CKS</w:t>
            </w:r>
          </w:p>
        </w:tc>
        <w:tc>
          <w:tcPr>
            <w:tcW w:w="6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3167A2" w14:textId="77777777" w:rsidR="00974439" w:rsidRPr="00AF4460" w:rsidRDefault="00974439" w:rsidP="00AC31E7">
            <w:pPr>
              <w:spacing w:line="240" w:lineRule="auto"/>
              <w:jc w:val="left"/>
              <w:rPr>
                <w:rFonts w:ascii="Arial" w:eastAsia="Times New Roman" w:hAnsi="Arial" w:cs="Arial"/>
                <w:color w:val="222222"/>
                <w:sz w:val="18"/>
                <w:szCs w:val="18"/>
              </w:rPr>
            </w:pPr>
            <w:r w:rsidRPr="00AF4460">
              <w:rPr>
                <w:rFonts w:ascii="Arial" w:eastAsia="Times New Roman" w:hAnsi="Arial" w:cs="Arial"/>
                <w:color w:val="222222"/>
                <w:sz w:val="18"/>
                <w:szCs w:val="18"/>
              </w:rPr>
              <w:t>9MX2</w:t>
            </w:r>
          </w:p>
        </w:tc>
      </w:tr>
    </w:tbl>
    <w:p w14:paraId="0E2A209A" w14:textId="77777777" w:rsidR="00974439" w:rsidRPr="00AF4460" w:rsidRDefault="00974439" w:rsidP="00974439">
      <w:pPr>
        <w:rPr>
          <w:rFonts w:ascii="Arial" w:hAnsi="Arial" w:cs="Arial"/>
          <w:color w:val="000000"/>
          <w:sz w:val="18"/>
          <w:szCs w:val="18"/>
          <w:lang w:eastAsia="zh-CN"/>
        </w:rPr>
      </w:pPr>
      <w:r w:rsidRPr="00AF4460">
        <w:rPr>
          <w:rFonts w:ascii="Arial" w:hAnsi="Arial" w:cs="Arial"/>
          <w:color w:val="000000"/>
          <w:sz w:val="18"/>
          <w:szCs w:val="18"/>
          <w:lang w:eastAsia="zh-CN"/>
        </w:rPr>
        <w:t xml:space="preserve">RMSD, root </w:t>
      </w:r>
      <w:proofErr w:type="gramStart"/>
      <w:r w:rsidRPr="00AF4460">
        <w:rPr>
          <w:rFonts w:ascii="Arial" w:hAnsi="Arial" w:cs="Arial"/>
          <w:color w:val="000000"/>
          <w:sz w:val="18"/>
          <w:szCs w:val="18"/>
          <w:lang w:eastAsia="zh-CN"/>
        </w:rPr>
        <w:t>mean</w:t>
      </w:r>
      <w:proofErr w:type="gramEnd"/>
      <w:r w:rsidRPr="00AF4460">
        <w:rPr>
          <w:rFonts w:ascii="Arial" w:hAnsi="Arial" w:cs="Arial"/>
          <w:color w:val="000000"/>
          <w:sz w:val="18"/>
          <w:szCs w:val="18"/>
          <w:lang w:eastAsia="zh-CN"/>
        </w:rPr>
        <w:t xml:space="preserve"> square deviation.</w:t>
      </w:r>
      <w:r w:rsidRPr="00AF4460">
        <w:rPr>
          <w:rFonts w:ascii="Arial" w:hAnsi="Arial" w:cs="Arial"/>
          <w:b/>
          <w:bCs/>
          <w:color w:val="000000"/>
          <w:sz w:val="18"/>
          <w:szCs w:val="18"/>
          <w:lang w:eastAsia="zh-CN"/>
        </w:rPr>
        <w:t xml:space="preserve"> </w:t>
      </w:r>
      <w:r w:rsidRPr="00AF4460">
        <w:rPr>
          <w:rFonts w:ascii="Arial" w:hAnsi="Arial" w:cs="Arial"/>
          <w:color w:val="000000"/>
          <w:sz w:val="18"/>
          <w:szCs w:val="18"/>
          <w:lang w:eastAsia="zh-CN"/>
        </w:rPr>
        <w:t>Residues in parentheses correspond to the highest resolution shell of data.</w:t>
      </w:r>
    </w:p>
    <w:p w14:paraId="1660376F" w14:textId="26BA5660" w:rsidR="00974439" w:rsidRPr="0047768C" w:rsidRDefault="00974439" w:rsidP="0047768C">
      <w:pPr>
        <w:spacing w:after="160"/>
        <w:jc w:val="left"/>
        <w:rPr>
          <w:rFonts w:ascii="Arial" w:hAnsi="Arial" w:cs="Arial"/>
          <w:color w:val="000000"/>
          <w:sz w:val="22"/>
          <w:szCs w:val="22"/>
          <w:lang w:eastAsia="zh-CN"/>
        </w:rPr>
      </w:pPr>
      <w:r w:rsidRPr="00AF4460">
        <w:rPr>
          <w:rFonts w:ascii="Arial" w:hAnsi="Arial" w:cs="Arial"/>
          <w:color w:val="000000"/>
          <w:sz w:val="22"/>
          <w:szCs w:val="22"/>
          <w:lang w:eastAsia="zh-CN"/>
        </w:rPr>
        <w:br w:type="page"/>
      </w:r>
    </w:p>
    <w:p w14:paraId="749A22FE" w14:textId="77777777" w:rsidR="00974439" w:rsidRDefault="00974439" w:rsidP="00974439">
      <w:pPr>
        <w:rPr>
          <w:rFonts w:ascii="Arial" w:hAnsi="Arial" w:cs="Arial"/>
          <w:b/>
          <w:bCs/>
          <w:color w:val="000000"/>
          <w:sz w:val="22"/>
          <w:szCs w:val="22"/>
          <w:lang w:eastAsia="zh-CN"/>
        </w:rPr>
      </w:pPr>
    </w:p>
    <w:p w14:paraId="45C90BE6" w14:textId="77777777" w:rsidR="00974439" w:rsidRDefault="00974439" w:rsidP="00974439">
      <w:pPr>
        <w:rPr>
          <w:rFonts w:ascii="Arial" w:hAnsi="Arial" w:cs="Arial"/>
          <w:b/>
          <w:bCs/>
          <w:sz w:val="28"/>
          <w:szCs w:val="28"/>
        </w:rPr>
      </w:pPr>
    </w:p>
    <w:p w14:paraId="4A380C24" w14:textId="77777777" w:rsidR="00974439" w:rsidRPr="00974439" w:rsidRDefault="00974439">
      <w:pPr>
        <w:rPr>
          <w:rFonts w:ascii="Arial" w:hAnsi="Arial" w:cs="Arial"/>
          <w:b/>
          <w:bCs/>
          <w:sz w:val="28"/>
          <w:szCs w:val="28"/>
        </w:rPr>
      </w:pPr>
    </w:p>
    <w:sectPr w:rsidR="00974439" w:rsidRPr="009744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437A"/>
    <w:rsid w:val="000174B1"/>
    <w:rsid w:val="0023405F"/>
    <w:rsid w:val="00274B3D"/>
    <w:rsid w:val="0047768C"/>
    <w:rsid w:val="00974439"/>
    <w:rsid w:val="00A32110"/>
    <w:rsid w:val="00A475A3"/>
    <w:rsid w:val="00A477C3"/>
    <w:rsid w:val="00A6173F"/>
    <w:rsid w:val="00AE437A"/>
    <w:rsid w:val="00B366D5"/>
    <w:rsid w:val="00B602E9"/>
    <w:rsid w:val="00BF2ED7"/>
    <w:rsid w:val="00CC1C44"/>
    <w:rsid w:val="00D52432"/>
    <w:rsid w:val="00ED4AC4"/>
    <w:rsid w:val="00FD0E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F3C7676"/>
  <w14:defaultImageDpi w14:val="32767"/>
  <w15:chartTrackingRefBased/>
  <w15:docId w15:val="{111814DD-0865-4789-BB70-A8FA0CA2A8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437A"/>
    <w:pPr>
      <w:spacing w:after="0" w:line="360" w:lineRule="auto"/>
      <w:jc w:val="both"/>
    </w:pPr>
    <w:rPr>
      <w:rFonts w:ascii="Times New Roman" w:hAnsi="Times New Roman"/>
      <w:color w:val="000000" w:themeColor="text1"/>
      <w:kern w:val="0"/>
      <w:lang w:eastAsia="ko-K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E437A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E437A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E437A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E437A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E437A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E437A"/>
    <w:pPr>
      <w:keepNext/>
      <w:keepLines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E437A"/>
    <w:pPr>
      <w:keepNext/>
      <w:keepLines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E437A"/>
    <w:pPr>
      <w:keepNext/>
      <w:keepLines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E437A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437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E437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E437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E437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E437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E437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E437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E437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E437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E437A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E437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E437A"/>
    <w:pPr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E437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E437A"/>
    <w:pPr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lang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E437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E437A"/>
    <w:pPr>
      <w:spacing w:after="160" w:line="278" w:lineRule="auto"/>
      <w:ind w:left="720"/>
      <w:contextualSpacing/>
      <w:jc w:val="left"/>
    </w:pPr>
    <w:rPr>
      <w:rFonts w:asciiTheme="minorHAnsi" w:hAnsiTheme="minorHAnsi"/>
      <w:color w:val="auto"/>
      <w:kern w:val="2"/>
      <w:lang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E437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E437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lang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E437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E437A"/>
    <w:rPr>
      <w:b/>
      <w:bCs/>
      <w:smallCaps/>
      <w:color w:val="0F4761" w:themeColor="accent1" w:themeShade="BF"/>
      <w:spacing w:val="5"/>
    </w:rPr>
  </w:style>
  <w:style w:type="table" w:styleId="PlainTable1">
    <w:name w:val="Plain Table 1"/>
    <w:basedOn w:val="TableNormal"/>
    <w:uiPriority w:val="41"/>
    <w:rsid w:val="00974439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974439"/>
    <w:pPr>
      <w:spacing w:before="120" w:after="120" w:line="240" w:lineRule="auto"/>
      <w:jc w:val="center"/>
    </w:pPr>
    <w:rPr>
      <w:bCs/>
      <w:color w:val="auto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4</Words>
  <Characters>1792</Characters>
  <Application>Microsoft Office Word</Application>
  <DocSecurity>0</DocSecurity>
  <Lines>14</Lines>
  <Paragraphs>4</Paragraphs>
  <ScaleCrop>false</ScaleCrop>
  <Company/>
  <LinksUpToDate>false</LinksUpToDate>
  <CharactersWithSpaces>2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, Yueyi</dc:creator>
  <cp:keywords/>
  <dc:description/>
  <cp:lastModifiedBy>Chen, Yueyi</cp:lastModifiedBy>
  <cp:revision>2</cp:revision>
  <dcterms:created xsi:type="dcterms:W3CDTF">2025-03-04T17:31:00Z</dcterms:created>
  <dcterms:modified xsi:type="dcterms:W3CDTF">2025-03-04T17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044bd30-2ed7-4c9d-9d12-46200872a97b_Enabled">
    <vt:lpwstr>true</vt:lpwstr>
  </property>
  <property fmtid="{D5CDD505-2E9C-101B-9397-08002B2CF9AE}" pid="3" name="MSIP_Label_4044bd30-2ed7-4c9d-9d12-46200872a97b_SetDate">
    <vt:lpwstr>2025-03-04T17:25:13Z</vt:lpwstr>
  </property>
  <property fmtid="{D5CDD505-2E9C-101B-9397-08002B2CF9AE}" pid="4" name="MSIP_Label_4044bd30-2ed7-4c9d-9d12-46200872a97b_Method">
    <vt:lpwstr>Standard</vt:lpwstr>
  </property>
  <property fmtid="{D5CDD505-2E9C-101B-9397-08002B2CF9AE}" pid="5" name="MSIP_Label_4044bd30-2ed7-4c9d-9d12-46200872a97b_Name">
    <vt:lpwstr>defa4170-0d19-0005-0004-bc88714345d2</vt:lpwstr>
  </property>
  <property fmtid="{D5CDD505-2E9C-101B-9397-08002B2CF9AE}" pid="6" name="MSIP_Label_4044bd30-2ed7-4c9d-9d12-46200872a97b_SiteId">
    <vt:lpwstr>4130bd39-7c53-419c-b1e5-8758d6d63f21</vt:lpwstr>
  </property>
  <property fmtid="{D5CDD505-2E9C-101B-9397-08002B2CF9AE}" pid="7" name="MSIP_Label_4044bd30-2ed7-4c9d-9d12-46200872a97b_ActionId">
    <vt:lpwstr>cedd7de0-f2a7-4b7a-a15f-037a7a5c81d0</vt:lpwstr>
  </property>
  <property fmtid="{D5CDD505-2E9C-101B-9397-08002B2CF9AE}" pid="8" name="MSIP_Label_4044bd30-2ed7-4c9d-9d12-46200872a97b_ContentBits">
    <vt:lpwstr>0</vt:lpwstr>
  </property>
  <property fmtid="{D5CDD505-2E9C-101B-9397-08002B2CF9AE}" pid="9" name="MSIP_Label_4044bd30-2ed7-4c9d-9d12-46200872a97b_Tag">
    <vt:lpwstr>10, 3, 0, 1</vt:lpwstr>
  </property>
</Properties>
</file>